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35542" w14:textId="77777777" w:rsidR="0099272F" w:rsidRPr="0099272F" w:rsidRDefault="0099272F" w:rsidP="0099272F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99272F">
        <w:rPr>
          <w:rFonts w:ascii="Times New Roman" w:hAnsi="Times New Roman"/>
          <w:b/>
          <w:bCs/>
          <w:color w:val="000000" w:themeColor="text1"/>
          <w:sz w:val="32"/>
          <w:szCs w:val="32"/>
        </w:rPr>
        <w:t>Supporting information</w:t>
      </w:r>
    </w:p>
    <w:p w14:paraId="7EFBA72A" w14:textId="77777777" w:rsidR="0099272F" w:rsidRDefault="0099272F" w:rsidP="008267E7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</w:p>
    <w:p w14:paraId="648425C2" w14:textId="6E424270" w:rsidR="008267E7" w:rsidRPr="00EB1837" w:rsidRDefault="009727D9" w:rsidP="008267E7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EB1837"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Design </w:t>
      </w:r>
      <w:r w:rsidR="008267E7" w:rsidRPr="00EB1837">
        <w:rPr>
          <w:rFonts w:ascii="Times New Roman" w:hAnsi="Times New Roman"/>
          <w:b/>
          <w:bCs/>
          <w:color w:val="000000" w:themeColor="text1"/>
          <w:sz w:val="32"/>
          <w:szCs w:val="32"/>
        </w:rPr>
        <w:t xml:space="preserve">of novel </w:t>
      </w:r>
      <w:r w:rsidR="00D275E9" w:rsidRPr="00EB1837">
        <w:rPr>
          <w:rFonts w:ascii="Times New Roman" w:hAnsi="Times New Roman" w:hint="eastAsia"/>
          <w:b/>
          <w:bCs/>
          <w:color w:val="000000" w:themeColor="text1"/>
          <w:sz w:val="32"/>
          <w:szCs w:val="32"/>
        </w:rPr>
        <w:t xml:space="preserve">proliposome </w:t>
      </w:r>
      <w:r w:rsidR="008267E7" w:rsidRPr="00EB1837">
        <w:rPr>
          <w:rFonts w:ascii="Times New Roman" w:hAnsi="Times New Roman"/>
          <w:b/>
          <w:bCs/>
          <w:color w:val="000000" w:themeColor="text1"/>
          <w:sz w:val="32"/>
          <w:szCs w:val="32"/>
        </w:rPr>
        <w:t>formulation for antioxidant peptide, glutathione with enhanced oral bioavailability and stability</w:t>
      </w:r>
    </w:p>
    <w:p w14:paraId="2EFF8DDF" w14:textId="243C320D" w:rsidR="0020635E" w:rsidRPr="00EB1837" w:rsidRDefault="0020635E" w:rsidP="00975BA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B1837">
        <w:rPr>
          <w:rFonts w:ascii="Times New Roman" w:hAnsi="Times New Roman"/>
          <w:sz w:val="24"/>
          <w:szCs w:val="24"/>
        </w:rPr>
        <w:t>Jong</w:t>
      </w:r>
      <w:r w:rsidR="00233809" w:rsidRPr="00EB1837">
        <w:rPr>
          <w:rFonts w:ascii="Times New Roman" w:hAnsi="Times New Roman"/>
          <w:sz w:val="24"/>
          <w:szCs w:val="24"/>
        </w:rPr>
        <w:t xml:space="preserve"> </w:t>
      </w:r>
      <w:r w:rsidRPr="00EB1837">
        <w:rPr>
          <w:rFonts w:ascii="Times New Roman" w:hAnsi="Times New Roman"/>
          <w:sz w:val="24"/>
          <w:szCs w:val="24"/>
        </w:rPr>
        <w:t>Chan Byeon</w:t>
      </w:r>
      <w:r w:rsidRPr="00EB1837">
        <w:rPr>
          <w:rFonts w:ascii="Times New Roman" w:hAnsi="Times New Roman"/>
          <w:sz w:val="22"/>
          <w:szCs w:val="24"/>
          <w:vertAlign w:val="superscript"/>
        </w:rPr>
        <w:t>a</w:t>
      </w:r>
      <w:r w:rsidR="0099711B">
        <w:rPr>
          <w:rFonts w:ascii="Times New Roman" w:hAnsi="Times New Roman"/>
          <w:sz w:val="22"/>
          <w:szCs w:val="24"/>
          <w:vertAlign w:val="superscript"/>
        </w:rPr>
        <w:t>,1</w:t>
      </w:r>
      <w:r w:rsidRPr="00EB1837">
        <w:rPr>
          <w:rFonts w:ascii="Times New Roman" w:hAnsi="Times New Roman"/>
          <w:sz w:val="24"/>
          <w:szCs w:val="24"/>
        </w:rPr>
        <w:t xml:space="preserve">, </w:t>
      </w:r>
      <w:r w:rsidR="00B437EA" w:rsidRPr="00EB1837">
        <w:rPr>
          <w:rFonts w:ascii="Times New Roman" w:hAnsi="Times New Roman"/>
          <w:sz w:val="24"/>
          <w:szCs w:val="24"/>
        </w:rPr>
        <w:t>Sang-Eun Lee</w:t>
      </w:r>
      <w:r w:rsidR="00B437EA" w:rsidRPr="00EB1837">
        <w:rPr>
          <w:rFonts w:ascii="Times New Roman" w:hAnsi="Times New Roman"/>
          <w:sz w:val="22"/>
          <w:szCs w:val="24"/>
          <w:vertAlign w:val="superscript"/>
        </w:rPr>
        <w:t>a</w:t>
      </w:r>
      <w:r w:rsidR="0099711B">
        <w:rPr>
          <w:rFonts w:ascii="Times New Roman" w:hAnsi="Times New Roman"/>
          <w:sz w:val="22"/>
          <w:szCs w:val="24"/>
          <w:vertAlign w:val="superscript"/>
        </w:rPr>
        <w:t>,1</w:t>
      </w:r>
      <w:r w:rsidR="00B437EA" w:rsidRPr="00EB1837">
        <w:rPr>
          <w:rFonts w:ascii="Times New Roman" w:hAnsi="Times New Roman"/>
          <w:sz w:val="24"/>
          <w:szCs w:val="24"/>
        </w:rPr>
        <w:t xml:space="preserve">, </w:t>
      </w:r>
      <w:r w:rsidR="00B73C58" w:rsidRPr="00EB1837">
        <w:rPr>
          <w:rFonts w:ascii="Times New Roman" w:hAnsi="Times New Roman"/>
          <w:sz w:val="24"/>
          <w:szCs w:val="24"/>
        </w:rPr>
        <w:t>Tae-Hyeon Kim</w:t>
      </w:r>
      <w:r w:rsidR="00B73C58" w:rsidRPr="00EB1837">
        <w:rPr>
          <w:rFonts w:ascii="Times New Roman" w:hAnsi="Times New Roman"/>
          <w:sz w:val="22"/>
          <w:szCs w:val="24"/>
          <w:vertAlign w:val="superscript"/>
        </w:rPr>
        <w:t>a</w:t>
      </w:r>
      <w:r w:rsidR="00B73C58" w:rsidRPr="00EB1837">
        <w:rPr>
          <w:rFonts w:ascii="Times New Roman" w:hAnsi="Times New Roman"/>
          <w:sz w:val="24"/>
          <w:szCs w:val="24"/>
        </w:rPr>
        <w:t xml:space="preserve">, </w:t>
      </w:r>
      <w:r w:rsidRPr="00EB1837">
        <w:rPr>
          <w:rFonts w:ascii="Times New Roman" w:hAnsi="Times New Roman"/>
          <w:sz w:val="24"/>
          <w:szCs w:val="24"/>
        </w:rPr>
        <w:t>Jung</w:t>
      </w:r>
      <w:r w:rsidR="00233809" w:rsidRPr="00EB1837">
        <w:rPr>
          <w:rFonts w:ascii="Times New Roman" w:hAnsi="Times New Roman"/>
          <w:sz w:val="24"/>
          <w:szCs w:val="24"/>
        </w:rPr>
        <w:t xml:space="preserve"> </w:t>
      </w:r>
      <w:r w:rsidRPr="00EB1837">
        <w:rPr>
          <w:rFonts w:ascii="Times New Roman" w:hAnsi="Times New Roman"/>
          <w:sz w:val="24"/>
          <w:szCs w:val="24"/>
        </w:rPr>
        <w:t>Bin A</w:t>
      </w:r>
      <w:r w:rsidR="00233809" w:rsidRPr="00EB1837">
        <w:rPr>
          <w:rFonts w:ascii="Times New Roman" w:hAnsi="Times New Roman" w:hint="eastAsia"/>
          <w:sz w:val="24"/>
          <w:szCs w:val="24"/>
        </w:rPr>
        <w:t>h</w:t>
      </w:r>
      <w:r w:rsidRPr="00EB1837">
        <w:rPr>
          <w:rFonts w:ascii="Times New Roman" w:hAnsi="Times New Roman"/>
          <w:sz w:val="24"/>
          <w:szCs w:val="24"/>
        </w:rPr>
        <w:t>n</w:t>
      </w:r>
      <w:r w:rsidRPr="00EB1837">
        <w:rPr>
          <w:rFonts w:ascii="Times New Roman" w:hAnsi="Times New Roman"/>
          <w:sz w:val="22"/>
          <w:szCs w:val="24"/>
          <w:vertAlign w:val="superscript"/>
        </w:rPr>
        <w:t>a</w:t>
      </w:r>
      <w:r w:rsidRPr="00EB1837">
        <w:rPr>
          <w:rFonts w:ascii="Times New Roman" w:hAnsi="Times New Roman"/>
          <w:sz w:val="24"/>
          <w:szCs w:val="24"/>
        </w:rPr>
        <w:t xml:space="preserve">, </w:t>
      </w:r>
      <w:r w:rsidR="005275DF" w:rsidRPr="00EB1837">
        <w:rPr>
          <w:rFonts w:ascii="Times New Roman" w:hAnsi="Times New Roman"/>
          <w:sz w:val="24"/>
          <w:szCs w:val="24"/>
        </w:rPr>
        <w:t>Dong-</w:t>
      </w:r>
      <w:r w:rsidR="00D47415" w:rsidRPr="00EB1837">
        <w:rPr>
          <w:rFonts w:ascii="Times New Roman" w:hAnsi="Times New Roman"/>
          <w:sz w:val="24"/>
          <w:szCs w:val="24"/>
        </w:rPr>
        <w:t>H</w:t>
      </w:r>
      <w:r w:rsidR="005275DF" w:rsidRPr="00EB1837">
        <w:rPr>
          <w:rFonts w:ascii="Times New Roman" w:hAnsi="Times New Roman"/>
          <w:sz w:val="24"/>
          <w:szCs w:val="24"/>
        </w:rPr>
        <w:t>yun Kim</w:t>
      </w:r>
      <w:r w:rsidR="005275DF" w:rsidRPr="00EB1837">
        <w:rPr>
          <w:rFonts w:ascii="Times New Roman" w:hAnsi="Times New Roman"/>
          <w:sz w:val="22"/>
          <w:szCs w:val="24"/>
          <w:vertAlign w:val="superscript"/>
        </w:rPr>
        <w:t>a</w:t>
      </w:r>
      <w:r w:rsidR="005275DF" w:rsidRPr="00EB1837">
        <w:rPr>
          <w:rFonts w:ascii="Times New Roman" w:hAnsi="Times New Roman"/>
          <w:sz w:val="24"/>
          <w:szCs w:val="24"/>
        </w:rPr>
        <w:t xml:space="preserve">, </w:t>
      </w:r>
      <w:r w:rsidR="002E10A4" w:rsidRPr="00EB1837">
        <w:rPr>
          <w:rFonts w:ascii="Times New Roman" w:hAnsi="Times New Roman"/>
          <w:sz w:val="24"/>
          <w:szCs w:val="24"/>
        </w:rPr>
        <w:t>Jin-Seok Choi</w:t>
      </w:r>
      <w:r w:rsidR="002E10A4" w:rsidRPr="00EB1837">
        <w:rPr>
          <w:rFonts w:ascii="Times New Roman" w:hAnsi="Times New Roman"/>
          <w:sz w:val="24"/>
          <w:szCs w:val="24"/>
          <w:vertAlign w:val="superscript"/>
        </w:rPr>
        <w:t>b</w:t>
      </w:r>
      <w:r w:rsidR="002E10A4" w:rsidRPr="00EB1837">
        <w:rPr>
          <w:rFonts w:ascii="Times New Roman" w:hAnsi="Times New Roman"/>
          <w:sz w:val="24"/>
          <w:szCs w:val="24"/>
        </w:rPr>
        <w:t>, Jeong-Sook Park</w:t>
      </w:r>
      <w:r w:rsidR="002E10A4" w:rsidRPr="00EB1837">
        <w:rPr>
          <w:rFonts w:ascii="Times New Roman" w:hAnsi="Times New Roman"/>
          <w:sz w:val="24"/>
          <w:szCs w:val="24"/>
          <w:vertAlign w:val="superscript"/>
        </w:rPr>
        <w:t>a,</w:t>
      </w:r>
      <w:r w:rsidR="002E10A4" w:rsidRPr="00EB1837">
        <w:rPr>
          <w:rFonts w:ascii="Times New Roman" w:hAnsi="Times New Roman"/>
          <w:sz w:val="24"/>
          <w:szCs w:val="24"/>
        </w:rPr>
        <w:t>*</w:t>
      </w:r>
    </w:p>
    <w:p w14:paraId="1CF263C7" w14:textId="77777777" w:rsidR="0020635E" w:rsidRPr="00EB1837" w:rsidRDefault="0020635E" w:rsidP="00975BA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7E65C5E" w14:textId="77777777" w:rsidR="00975BAC" w:rsidRPr="00EB1837" w:rsidRDefault="00975BAC" w:rsidP="00975BAC">
      <w:pPr>
        <w:pStyle w:val="ae"/>
        <w:spacing w:before="0" w:beforeAutospacing="0" w:after="0" w:afterAutospacing="0" w:line="480" w:lineRule="auto"/>
        <w:ind w:leftChars="50" w:left="340" w:hangingChars="100" w:hanging="240"/>
        <w:contextualSpacing/>
        <w:jc w:val="both"/>
        <w:rPr>
          <w:rFonts w:ascii="Times New Roman" w:hAnsi="Times New Roman"/>
        </w:rPr>
      </w:pPr>
      <w:r w:rsidRPr="00EB1837">
        <w:rPr>
          <w:rFonts w:ascii="Times New Roman" w:hAnsi="Times New Roman"/>
          <w:vertAlign w:val="superscript"/>
        </w:rPr>
        <w:t xml:space="preserve">a </w:t>
      </w:r>
      <w:r w:rsidRPr="00EB1837">
        <w:rPr>
          <w:rFonts w:ascii="Times New Roman" w:hAnsi="Times New Roman"/>
        </w:rPr>
        <w:t>College of Pharmacy</w:t>
      </w:r>
      <w:r w:rsidRPr="00EB1837">
        <w:t xml:space="preserve"> </w:t>
      </w:r>
      <w:r w:rsidRPr="00EB1837">
        <w:rPr>
          <w:rFonts w:ascii="Times New Roman" w:hAnsi="Times New Roman"/>
        </w:rPr>
        <w:t xml:space="preserve">and Institute of Drug Research and Development, Chungnam National University, 99 Daehak-ro, Yuseong-gu, Daejeon 34134, South Korea </w:t>
      </w:r>
    </w:p>
    <w:p w14:paraId="1B7253D3" w14:textId="77777777" w:rsidR="00975BAC" w:rsidRPr="00EB1837" w:rsidRDefault="00975BAC" w:rsidP="00975BAC">
      <w:pPr>
        <w:pStyle w:val="ae"/>
        <w:spacing w:before="0" w:beforeAutospacing="0" w:after="0" w:afterAutospacing="0" w:line="480" w:lineRule="auto"/>
        <w:ind w:leftChars="50" w:left="340" w:hangingChars="100" w:hanging="240"/>
        <w:contextualSpacing/>
        <w:jc w:val="both"/>
        <w:rPr>
          <w:rFonts w:ascii="Times New Roman" w:hAnsi="Times New Roman"/>
        </w:rPr>
      </w:pPr>
      <w:r w:rsidRPr="00EB1837">
        <w:rPr>
          <w:rFonts w:ascii="Times New Roman" w:hAnsi="Times New Roman"/>
          <w:vertAlign w:val="superscript"/>
        </w:rPr>
        <w:t xml:space="preserve">b </w:t>
      </w:r>
      <w:r w:rsidRPr="00EB1837">
        <w:rPr>
          <w:rFonts w:ascii="Times New Roman" w:hAnsi="Times New Roman"/>
        </w:rPr>
        <w:t>Department of Medical Management, Chodang University, 380 Muan-ro, Muan-eup, Muan-gun, Jeollanam-do 58530, South Korea</w:t>
      </w:r>
    </w:p>
    <w:p w14:paraId="57115D16" w14:textId="5F7F7633" w:rsidR="0020635E" w:rsidRPr="00EB1837" w:rsidRDefault="0020635E" w:rsidP="00975BAC">
      <w:pPr>
        <w:spacing w:line="480" w:lineRule="auto"/>
        <w:jc w:val="center"/>
        <w:rPr>
          <w:rFonts w:ascii="Arial" w:hAnsi="Arial" w:cs="Arial"/>
          <w:sz w:val="22"/>
          <w:szCs w:val="24"/>
        </w:rPr>
      </w:pPr>
    </w:p>
    <w:p w14:paraId="502CFA4B" w14:textId="77777777" w:rsidR="0020635E" w:rsidRPr="00EB1837" w:rsidRDefault="0020635E" w:rsidP="00975BAC">
      <w:pPr>
        <w:spacing w:line="480" w:lineRule="auto"/>
        <w:rPr>
          <w:rFonts w:ascii="Arial" w:hAnsi="Arial" w:cs="Arial"/>
          <w:sz w:val="24"/>
          <w:szCs w:val="24"/>
        </w:rPr>
      </w:pPr>
    </w:p>
    <w:p w14:paraId="688AFF43" w14:textId="77777777" w:rsidR="0020635E" w:rsidRPr="00EB1837" w:rsidRDefault="0020635E" w:rsidP="00975BAC">
      <w:pPr>
        <w:spacing w:line="480" w:lineRule="auto"/>
        <w:rPr>
          <w:rFonts w:ascii="Arial" w:hAnsi="Arial" w:cs="Arial"/>
          <w:sz w:val="24"/>
          <w:szCs w:val="24"/>
        </w:rPr>
      </w:pPr>
    </w:p>
    <w:p w14:paraId="4FCF3CC8" w14:textId="77777777" w:rsidR="0020635E" w:rsidRPr="00EB1837" w:rsidRDefault="0020635E" w:rsidP="00975BAC">
      <w:pPr>
        <w:spacing w:line="480" w:lineRule="auto"/>
        <w:rPr>
          <w:rFonts w:ascii="Arial" w:hAnsi="Arial" w:cs="Arial"/>
          <w:sz w:val="24"/>
          <w:szCs w:val="24"/>
        </w:rPr>
      </w:pPr>
    </w:p>
    <w:p w14:paraId="5C5BB50C" w14:textId="77777777" w:rsidR="0020635E" w:rsidRPr="00EB1837" w:rsidRDefault="0020635E" w:rsidP="00975BAC">
      <w:pPr>
        <w:spacing w:line="480" w:lineRule="auto"/>
        <w:rPr>
          <w:rFonts w:ascii="Arial" w:hAnsi="Arial" w:cs="Arial"/>
          <w:sz w:val="24"/>
          <w:szCs w:val="24"/>
        </w:rPr>
      </w:pPr>
    </w:p>
    <w:p w14:paraId="09519308" w14:textId="77777777" w:rsidR="0099711B" w:rsidRDefault="0099711B" w:rsidP="0099711B">
      <w:pPr>
        <w:widowControl/>
        <w:wordWrap/>
        <w:autoSpaceDE/>
        <w:spacing w:line="360" w:lineRule="auto"/>
        <w:jc w:val="left"/>
        <w:rPr>
          <w:rFonts w:ascii="Times New Roman" w:hAnsi="Times New Roman"/>
          <w:sz w:val="44"/>
          <w:szCs w:val="36"/>
        </w:rPr>
      </w:pPr>
      <w:r>
        <w:rPr>
          <w:rFonts w:ascii="Times New Roman"/>
          <w:sz w:val="24"/>
          <w:vertAlign w:val="superscript"/>
        </w:rPr>
        <w:t xml:space="preserve">1 </w:t>
      </w:r>
      <w:r>
        <w:rPr>
          <w:rFonts w:ascii="Times New Roman"/>
          <w:sz w:val="24"/>
        </w:rPr>
        <w:t>Both authors contributed equally to this work.</w:t>
      </w:r>
    </w:p>
    <w:p w14:paraId="625342AD" w14:textId="77777777" w:rsidR="0020635E" w:rsidRPr="00EB1837" w:rsidRDefault="0020635E" w:rsidP="00975BAC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EB1837">
        <w:rPr>
          <w:rFonts w:ascii="Times New Roman" w:hAnsi="Times New Roman"/>
          <w:sz w:val="24"/>
          <w:szCs w:val="24"/>
        </w:rPr>
        <w:t>*To whom correspondence should be addressed.</w:t>
      </w:r>
    </w:p>
    <w:p w14:paraId="2F31D91D" w14:textId="77777777" w:rsidR="0020635E" w:rsidRPr="00EB1837" w:rsidRDefault="0020635E" w:rsidP="00975BAC">
      <w:pPr>
        <w:spacing w:line="480" w:lineRule="auto"/>
        <w:rPr>
          <w:rFonts w:ascii="Times New Roman" w:hAnsi="Times New Roman"/>
          <w:sz w:val="24"/>
          <w:szCs w:val="24"/>
        </w:rPr>
      </w:pPr>
      <w:r w:rsidRPr="00EB1837">
        <w:rPr>
          <w:rFonts w:ascii="Times New Roman" w:hAnsi="Times New Roman"/>
          <w:sz w:val="24"/>
          <w:szCs w:val="24"/>
        </w:rPr>
        <w:t>Jeong-Sook Park, Ph.D.</w:t>
      </w:r>
    </w:p>
    <w:p w14:paraId="26630773" w14:textId="77777777" w:rsidR="0020635E" w:rsidRPr="00EB1837" w:rsidRDefault="0020635E" w:rsidP="00975BAC">
      <w:pPr>
        <w:spacing w:line="480" w:lineRule="auto"/>
        <w:rPr>
          <w:rFonts w:ascii="Times New Roman" w:hAnsi="Times New Roman"/>
          <w:sz w:val="24"/>
          <w:szCs w:val="24"/>
        </w:rPr>
      </w:pPr>
      <w:r w:rsidRPr="00EB1837">
        <w:rPr>
          <w:rFonts w:ascii="Times New Roman" w:hAnsi="Times New Roman"/>
          <w:sz w:val="24"/>
          <w:szCs w:val="24"/>
        </w:rPr>
        <w:t>College of Pharmacy, Chungnam National University, 99 Daehak-ro, Yuseong-gu, Daejeon 305-764, Republic of Korea</w:t>
      </w:r>
    </w:p>
    <w:p w14:paraId="40219F6B" w14:textId="77777777" w:rsidR="0020635E" w:rsidRPr="00EB1837" w:rsidRDefault="0020635E" w:rsidP="00975BAC">
      <w:pPr>
        <w:spacing w:line="480" w:lineRule="auto"/>
        <w:rPr>
          <w:rFonts w:ascii="Times New Roman" w:hAnsi="Times New Roman"/>
          <w:sz w:val="24"/>
          <w:szCs w:val="24"/>
        </w:rPr>
      </w:pPr>
      <w:r w:rsidRPr="00EB1837">
        <w:rPr>
          <w:rFonts w:ascii="Times New Roman" w:hAnsi="Times New Roman"/>
          <w:sz w:val="24"/>
          <w:szCs w:val="24"/>
        </w:rPr>
        <w:t>Tel: +82-42-821-5932, Fax: +82-42-823-6566</w:t>
      </w:r>
    </w:p>
    <w:p w14:paraId="64EDA123" w14:textId="77777777" w:rsidR="0020635E" w:rsidRPr="00EB1837" w:rsidRDefault="0020635E" w:rsidP="00975BAC">
      <w:pPr>
        <w:spacing w:line="480" w:lineRule="auto"/>
        <w:rPr>
          <w:rFonts w:ascii="Times New Roman" w:hAnsi="Times New Roman"/>
          <w:sz w:val="24"/>
          <w:szCs w:val="24"/>
        </w:rPr>
      </w:pPr>
      <w:r w:rsidRPr="00EB1837">
        <w:rPr>
          <w:rFonts w:ascii="Times New Roman" w:hAnsi="Times New Roman"/>
          <w:sz w:val="24"/>
          <w:szCs w:val="24"/>
        </w:rPr>
        <w:t>Email: eicosa@cnu.ac.kr</w:t>
      </w:r>
    </w:p>
    <w:p w14:paraId="79820C1C" w14:textId="4B43E32D" w:rsidR="00066E37" w:rsidRPr="00EB1837" w:rsidRDefault="00066E37" w:rsidP="00C87854">
      <w:pPr>
        <w:pStyle w:val="EndNoteBibliography"/>
        <w:wordWrap/>
        <w:spacing w:after="288"/>
        <w:ind w:left="360" w:hangingChars="150" w:hanging="360"/>
        <w:rPr>
          <w:rFonts w:ascii="Times New Roman" w:hAnsi="Times New Roman"/>
          <w:b/>
          <w:bCs/>
          <w:sz w:val="24"/>
          <w:szCs w:val="24"/>
        </w:rPr>
      </w:pPr>
      <w:r w:rsidRPr="00EB1837">
        <w:rPr>
          <w:rFonts w:ascii="Times New Roman" w:hAnsi="Times New Roman"/>
          <w:bCs/>
          <w:sz w:val="24"/>
          <w:szCs w:val="24"/>
        </w:rPr>
        <w:br w:type="page"/>
      </w:r>
      <w:r w:rsidRPr="00EB1837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99272F">
        <w:rPr>
          <w:rFonts w:ascii="Times New Roman" w:hAnsi="Times New Roman"/>
          <w:b/>
          <w:bCs/>
          <w:sz w:val="24"/>
          <w:szCs w:val="24"/>
        </w:rPr>
        <w:t>S</w:t>
      </w:r>
      <w:r w:rsidRPr="00EB1837">
        <w:rPr>
          <w:rFonts w:ascii="Times New Roman" w:hAnsi="Times New Roman"/>
          <w:b/>
          <w:bCs/>
          <w:sz w:val="24"/>
          <w:szCs w:val="24"/>
        </w:rPr>
        <w:t>1.</w:t>
      </w:r>
      <w:r w:rsidRPr="00EB1837">
        <w:rPr>
          <w:rFonts w:ascii="Times New Roman" w:hAnsi="Times New Roman"/>
          <w:bCs/>
          <w:sz w:val="24"/>
          <w:szCs w:val="24"/>
        </w:rPr>
        <w:t xml:space="preserve"> </w:t>
      </w:r>
      <w:r w:rsidR="00514E0F" w:rsidRPr="00EB1837">
        <w:rPr>
          <w:rFonts w:ascii="Times New Roman" w:hAnsi="Times New Roman"/>
          <w:sz w:val="24"/>
          <w:szCs w:val="24"/>
        </w:rPr>
        <w:t xml:space="preserve">Composition of </w:t>
      </w:r>
      <w:r w:rsidR="001A0EE8" w:rsidRPr="00EB1837">
        <w:rPr>
          <w:rFonts w:ascii="Times New Roman" w:hAnsi="Times New Roman"/>
          <w:sz w:val="24"/>
          <w:szCs w:val="24"/>
        </w:rPr>
        <w:t xml:space="preserve">GSH-loaded </w:t>
      </w:r>
      <w:r w:rsidR="00514E0F" w:rsidRPr="00EB1837">
        <w:rPr>
          <w:rFonts w:ascii="Times New Roman" w:hAnsi="Times New Roman"/>
          <w:sz w:val="24"/>
          <w:szCs w:val="24"/>
        </w:rPr>
        <w:t>proliposomes.</w:t>
      </w:r>
    </w:p>
    <w:tbl>
      <w:tblPr>
        <w:tblStyle w:val="21"/>
        <w:tblW w:w="9486" w:type="dxa"/>
        <w:jc w:val="center"/>
        <w:tblLayout w:type="fixed"/>
        <w:tblLook w:val="0600" w:firstRow="0" w:lastRow="0" w:firstColumn="0" w:lastColumn="0" w:noHBand="1" w:noVBand="1"/>
      </w:tblPr>
      <w:tblGrid>
        <w:gridCol w:w="1760"/>
        <w:gridCol w:w="858"/>
        <w:gridCol w:w="858"/>
        <w:gridCol w:w="859"/>
        <w:gridCol w:w="858"/>
        <w:gridCol w:w="859"/>
        <w:gridCol w:w="858"/>
        <w:gridCol w:w="859"/>
        <w:gridCol w:w="858"/>
        <w:gridCol w:w="859"/>
      </w:tblGrid>
      <w:tr w:rsidR="00514E0F" w:rsidRPr="00EB1837" w14:paraId="6BDDB02E" w14:textId="77777777" w:rsidTr="00AA5C7C">
        <w:trPr>
          <w:trHeight w:val="410"/>
          <w:jc w:val="center"/>
        </w:trPr>
        <w:tc>
          <w:tcPr>
            <w:tcW w:w="176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1EDAA22" w14:textId="2D6ED93D" w:rsidR="00514E0F" w:rsidRPr="00EB1837" w:rsidRDefault="00A86342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ulation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5A4CFFC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ECBFD7E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2</w:t>
            </w:r>
          </w:p>
        </w:tc>
        <w:tc>
          <w:tcPr>
            <w:tcW w:w="85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2C8A9DD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3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72923A7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4</w:t>
            </w:r>
          </w:p>
        </w:tc>
        <w:tc>
          <w:tcPr>
            <w:tcW w:w="85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049A97E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5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4F81FDE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6</w:t>
            </w:r>
          </w:p>
        </w:tc>
        <w:tc>
          <w:tcPr>
            <w:tcW w:w="85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DEB3A01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7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41CEE3D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8</w:t>
            </w:r>
          </w:p>
        </w:tc>
        <w:tc>
          <w:tcPr>
            <w:tcW w:w="85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4EC64A4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9</w:t>
            </w:r>
          </w:p>
        </w:tc>
      </w:tr>
      <w:tr w:rsidR="00514E0F" w:rsidRPr="00EB1837" w14:paraId="5F2179EB" w14:textId="77777777" w:rsidTr="00AA5C7C">
        <w:trPr>
          <w:trHeight w:val="374"/>
          <w:jc w:val="center"/>
        </w:trPr>
        <w:tc>
          <w:tcPr>
            <w:tcW w:w="1760" w:type="dxa"/>
            <w:tcBorders>
              <w:top w:val="single" w:sz="4" w:space="0" w:color="auto"/>
            </w:tcBorders>
            <w:hideMark/>
          </w:tcPr>
          <w:p w14:paraId="32BCD54A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B183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GSH (g)</w:t>
            </w:r>
          </w:p>
        </w:tc>
        <w:tc>
          <w:tcPr>
            <w:tcW w:w="858" w:type="dxa"/>
            <w:tcBorders>
              <w:top w:val="single" w:sz="4" w:space="0" w:color="auto"/>
            </w:tcBorders>
            <w:hideMark/>
          </w:tcPr>
          <w:p w14:paraId="114F4609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hideMark/>
          </w:tcPr>
          <w:p w14:paraId="293E8C0E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hideMark/>
          </w:tcPr>
          <w:p w14:paraId="5F8FC52F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hideMark/>
          </w:tcPr>
          <w:p w14:paraId="298C7C95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hideMark/>
          </w:tcPr>
          <w:p w14:paraId="0D94382C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hideMark/>
          </w:tcPr>
          <w:p w14:paraId="0A3BB3DF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hideMark/>
          </w:tcPr>
          <w:p w14:paraId="2F703B38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hideMark/>
          </w:tcPr>
          <w:p w14:paraId="7F9C9893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hideMark/>
          </w:tcPr>
          <w:p w14:paraId="35963950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</w:tr>
      <w:tr w:rsidR="00514E0F" w:rsidRPr="00EB1837" w14:paraId="6D33F37C" w14:textId="77777777" w:rsidTr="00AA5C7C">
        <w:trPr>
          <w:trHeight w:val="206"/>
          <w:jc w:val="center"/>
        </w:trPr>
        <w:tc>
          <w:tcPr>
            <w:tcW w:w="1760" w:type="dxa"/>
            <w:hideMark/>
          </w:tcPr>
          <w:p w14:paraId="224F0DA1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B183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Mannitol (g)</w:t>
            </w:r>
          </w:p>
        </w:tc>
        <w:tc>
          <w:tcPr>
            <w:tcW w:w="858" w:type="dxa"/>
            <w:hideMark/>
          </w:tcPr>
          <w:p w14:paraId="4DCAAA7C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8" w:type="dxa"/>
            <w:hideMark/>
          </w:tcPr>
          <w:p w14:paraId="72FB3E72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9" w:type="dxa"/>
            <w:hideMark/>
          </w:tcPr>
          <w:p w14:paraId="2B978EBB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8" w:type="dxa"/>
            <w:hideMark/>
          </w:tcPr>
          <w:p w14:paraId="704B6463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9" w:type="dxa"/>
            <w:hideMark/>
          </w:tcPr>
          <w:p w14:paraId="17571C9C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8" w:type="dxa"/>
            <w:hideMark/>
          </w:tcPr>
          <w:p w14:paraId="03F13CDB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9" w:type="dxa"/>
            <w:hideMark/>
          </w:tcPr>
          <w:p w14:paraId="58B8492A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8" w:type="dxa"/>
            <w:hideMark/>
          </w:tcPr>
          <w:p w14:paraId="30DBC586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9" w:type="dxa"/>
            <w:hideMark/>
          </w:tcPr>
          <w:p w14:paraId="7A35636B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14E0F" w:rsidRPr="00EB1837" w14:paraId="51C690DB" w14:textId="77777777" w:rsidTr="00AA5C7C">
        <w:trPr>
          <w:trHeight w:val="80"/>
          <w:jc w:val="center"/>
        </w:trPr>
        <w:tc>
          <w:tcPr>
            <w:tcW w:w="1760" w:type="dxa"/>
            <w:hideMark/>
          </w:tcPr>
          <w:p w14:paraId="7D10C05F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B183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PC (g)</w:t>
            </w:r>
          </w:p>
        </w:tc>
        <w:tc>
          <w:tcPr>
            <w:tcW w:w="858" w:type="dxa"/>
            <w:hideMark/>
          </w:tcPr>
          <w:p w14:paraId="06B1051C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8" w:type="dxa"/>
            <w:hideMark/>
          </w:tcPr>
          <w:p w14:paraId="501DBBBE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859" w:type="dxa"/>
            <w:hideMark/>
          </w:tcPr>
          <w:p w14:paraId="1FB8472F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58" w:type="dxa"/>
            <w:hideMark/>
          </w:tcPr>
          <w:p w14:paraId="7B8FA3C6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9" w:type="dxa"/>
            <w:hideMark/>
          </w:tcPr>
          <w:p w14:paraId="508ACAA1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8" w:type="dxa"/>
            <w:hideMark/>
          </w:tcPr>
          <w:p w14:paraId="778C6B4F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9" w:type="dxa"/>
            <w:hideMark/>
          </w:tcPr>
          <w:p w14:paraId="60FDBA52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8" w:type="dxa"/>
            <w:hideMark/>
          </w:tcPr>
          <w:p w14:paraId="00E1C91D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9" w:type="dxa"/>
            <w:hideMark/>
          </w:tcPr>
          <w:p w14:paraId="70ED1188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514E0F" w:rsidRPr="00EB1837" w14:paraId="33E27628" w14:textId="77777777" w:rsidTr="00AA5C7C">
        <w:trPr>
          <w:trHeight w:val="80"/>
          <w:jc w:val="center"/>
        </w:trPr>
        <w:tc>
          <w:tcPr>
            <w:tcW w:w="1760" w:type="dxa"/>
            <w:hideMark/>
          </w:tcPr>
          <w:p w14:paraId="49B01014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B183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Chol (g)</w:t>
            </w:r>
          </w:p>
        </w:tc>
        <w:tc>
          <w:tcPr>
            <w:tcW w:w="858" w:type="dxa"/>
            <w:hideMark/>
          </w:tcPr>
          <w:p w14:paraId="0265A609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58" w:type="dxa"/>
            <w:hideMark/>
          </w:tcPr>
          <w:p w14:paraId="109F67C9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859" w:type="dxa"/>
            <w:hideMark/>
          </w:tcPr>
          <w:p w14:paraId="4E5D4C8F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8" w:type="dxa"/>
            <w:hideMark/>
          </w:tcPr>
          <w:p w14:paraId="6C4EDFD1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59" w:type="dxa"/>
            <w:hideMark/>
          </w:tcPr>
          <w:p w14:paraId="28ED34E9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58" w:type="dxa"/>
            <w:hideMark/>
          </w:tcPr>
          <w:p w14:paraId="2F139C59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59" w:type="dxa"/>
            <w:hideMark/>
          </w:tcPr>
          <w:p w14:paraId="1E61C3AC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58" w:type="dxa"/>
            <w:hideMark/>
          </w:tcPr>
          <w:p w14:paraId="279C5FF3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59" w:type="dxa"/>
            <w:hideMark/>
          </w:tcPr>
          <w:p w14:paraId="3519A52D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514E0F" w:rsidRPr="00EB1837" w14:paraId="065E08B5" w14:textId="77777777" w:rsidTr="00AA5C7C">
        <w:trPr>
          <w:trHeight w:val="239"/>
          <w:jc w:val="center"/>
        </w:trPr>
        <w:tc>
          <w:tcPr>
            <w:tcW w:w="1760" w:type="dxa"/>
            <w:hideMark/>
          </w:tcPr>
          <w:p w14:paraId="11DBA8F6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B183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DC-Chol (mg)</w:t>
            </w:r>
          </w:p>
        </w:tc>
        <w:tc>
          <w:tcPr>
            <w:tcW w:w="858" w:type="dxa"/>
            <w:hideMark/>
          </w:tcPr>
          <w:p w14:paraId="32EDA356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8" w:type="dxa"/>
            <w:hideMark/>
          </w:tcPr>
          <w:p w14:paraId="619FD609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9" w:type="dxa"/>
            <w:hideMark/>
          </w:tcPr>
          <w:p w14:paraId="4BE2EF29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8" w:type="dxa"/>
            <w:hideMark/>
          </w:tcPr>
          <w:p w14:paraId="5BFDD434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859" w:type="dxa"/>
            <w:hideMark/>
          </w:tcPr>
          <w:p w14:paraId="33C2C6B4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58" w:type="dxa"/>
            <w:hideMark/>
          </w:tcPr>
          <w:p w14:paraId="524DABE0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59" w:type="dxa"/>
            <w:hideMark/>
          </w:tcPr>
          <w:p w14:paraId="08C78AF8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8" w:type="dxa"/>
            <w:hideMark/>
          </w:tcPr>
          <w:p w14:paraId="6A2AF05B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9" w:type="dxa"/>
            <w:hideMark/>
          </w:tcPr>
          <w:p w14:paraId="0C53CFF8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14E0F" w:rsidRPr="00EB1837" w14:paraId="6EEF6E69" w14:textId="77777777" w:rsidTr="00AA5C7C">
        <w:trPr>
          <w:trHeight w:val="494"/>
          <w:jc w:val="center"/>
        </w:trPr>
        <w:tc>
          <w:tcPr>
            <w:tcW w:w="1760" w:type="dxa"/>
            <w:hideMark/>
          </w:tcPr>
          <w:p w14:paraId="6080B04A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B183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Chitosan (mg)</w:t>
            </w:r>
          </w:p>
        </w:tc>
        <w:tc>
          <w:tcPr>
            <w:tcW w:w="858" w:type="dxa"/>
            <w:hideMark/>
          </w:tcPr>
          <w:p w14:paraId="43F7EAFD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8" w:type="dxa"/>
            <w:hideMark/>
          </w:tcPr>
          <w:p w14:paraId="18FEB92A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9" w:type="dxa"/>
            <w:hideMark/>
          </w:tcPr>
          <w:p w14:paraId="7F123E25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8" w:type="dxa"/>
            <w:hideMark/>
          </w:tcPr>
          <w:p w14:paraId="79E712FD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9" w:type="dxa"/>
            <w:hideMark/>
          </w:tcPr>
          <w:p w14:paraId="30D0765D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8" w:type="dxa"/>
            <w:hideMark/>
          </w:tcPr>
          <w:p w14:paraId="48598A67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59" w:type="dxa"/>
            <w:hideMark/>
          </w:tcPr>
          <w:p w14:paraId="2E1F693C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858" w:type="dxa"/>
            <w:hideMark/>
          </w:tcPr>
          <w:p w14:paraId="0614F825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9" w:type="dxa"/>
            <w:hideMark/>
          </w:tcPr>
          <w:p w14:paraId="6D8052A5" w14:textId="77777777" w:rsidR="00514E0F" w:rsidRPr="00EB1837" w:rsidRDefault="00514E0F" w:rsidP="00AA5C7C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</w:tbl>
    <w:p w14:paraId="68371904" w14:textId="77777777" w:rsidR="00BA2D14" w:rsidRPr="00EB1837" w:rsidRDefault="00BA2D14" w:rsidP="00975BAC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9312F7A" w14:textId="77777777" w:rsidR="00BA2D14" w:rsidRPr="00EB1837" w:rsidRDefault="00BA2D14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B1837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421B8569" w14:textId="08D4CB5B" w:rsidR="00B437EA" w:rsidRPr="00EB1837" w:rsidRDefault="00B437EA" w:rsidP="00975BAC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EB1837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99272F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EB1837">
        <w:rPr>
          <w:rFonts w:ascii="Times New Roman" w:hAnsi="Times New Roman"/>
          <w:b/>
          <w:color w:val="000000" w:themeColor="text1"/>
          <w:sz w:val="24"/>
          <w:szCs w:val="24"/>
        </w:rPr>
        <w:t>2.</w:t>
      </w:r>
      <w:r w:rsidRPr="00EB183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B1837">
        <w:rPr>
          <w:rFonts w:ascii="Times New Roman" w:hAnsi="Times New Roman"/>
          <w:color w:val="000000" w:themeColor="text1"/>
          <w:kern w:val="0"/>
          <w:sz w:val="24"/>
          <w:szCs w:val="24"/>
        </w:rPr>
        <w:t>Particle size, PDI, zeta potential and entrapment efficiency (%) of formulation 1-9. Data are expressed as the mean ± S.D (n=3).</w:t>
      </w:r>
      <w:r w:rsidR="002A650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21"/>
        <w:tblW w:w="5355" w:type="pct"/>
        <w:tblInd w:w="-518" w:type="dxa"/>
        <w:tblLook w:val="04A0" w:firstRow="1" w:lastRow="0" w:firstColumn="1" w:lastColumn="0" w:noHBand="0" w:noVBand="1"/>
      </w:tblPr>
      <w:tblGrid>
        <w:gridCol w:w="1594"/>
        <w:gridCol w:w="1748"/>
        <w:gridCol w:w="784"/>
        <w:gridCol w:w="2575"/>
        <w:gridCol w:w="1449"/>
        <w:gridCol w:w="1486"/>
      </w:tblGrid>
      <w:tr w:rsidR="00B437EA" w:rsidRPr="00EB1837" w14:paraId="0389FC58" w14:textId="77777777" w:rsidTr="00B43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8685AC5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Formulation</w:t>
            </w:r>
          </w:p>
        </w:tc>
        <w:tc>
          <w:tcPr>
            <w:tcW w:w="90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66F40E9" w14:textId="77777777" w:rsidR="00B437EA" w:rsidRPr="00EB1837" w:rsidRDefault="00B437EA" w:rsidP="00975B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Size (nm)</w:t>
            </w:r>
          </w:p>
        </w:tc>
        <w:tc>
          <w:tcPr>
            <w:tcW w:w="40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51A028A" w14:textId="77777777" w:rsidR="00B437EA" w:rsidRPr="00EB1837" w:rsidRDefault="00B437EA" w:rsidP="00975B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PDI</w:t>
            </w:r>
          </w:p>
        </w:tc>
        <w:tc>
          <w:tcPr>
            <w:tcW w:w="1336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1E01E15" w14:textId="77777777" w:rsidR="00B437EA" w:rsidRPr="00EB1837" w:rsidRDefault="00B437EA" w:rsidP="00975B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Zeta potential (mV)</w:t>
            </w:r>
          </w:p>
        </w:tc>
        <w:tc>
          <w:tcPr>
            <w:tcW w:w="752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DEEDD14" w14:textId="77777777" w:rsidR="00B437EA" w:rsidRPr="00EB1837" w:rsidRDefault="00B437EA" w:rsidP="00975B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EE (%)</w:t>
            </w:r>
          </w:p>
        </w:tc>
        <w:tc>
          <w:tcPr>
            <w:tcW w:w="77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A40CBF" w14:textId="77777777" w:rsidR="00B437EA" w:rsidRPr="00EB1837" w:rsidRDefault="00B437EA" w:rsidP="00975B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DL (%)</w:t>
            </w:r>
          </w:p>
        </w:tc>
      </w:tr>
      <w:tr w:rsidR="00B437EA" w:rsidRPr="00EB1837" w14:paraId="20633B62" w14:textId="77777777" w:rsidTr="00B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single" w:sz="4" w:space="0" w:color="auto"/>
              <w:bottom w:val="nil"/>
            </w:tcBorders>
            <w:hideMark/>
          </w:tcPr>
          <w:p w14:paraId="5FA2604F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F1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  <w:hideMark/>
          </w:tcPr>
          <w:p w14:paraId="73559435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167.8 ± 0.9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hideMark/>
          </w:tcPr>
          <w:p w14:paraId="3523A978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36" w:type="pct"/>
            <w:tcBorders>
              <w:top w:val="single" w:sz="4" w:space="0" w:color="auto"/>
              <w:bottom w:val="nil"/>
            </w:tcBorders>
            <w:hideMark/>
          </w:tcPr>
          <w:p w14:paraId="34292FF2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-8.1 ± 0.7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hideMark/>
          </w:tcPr>
          <w:p w14:paraId="2B21181A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58.6 ± 0.7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2FA67856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 xml:space="preserve">86.9 ± </w:t>
            </w:r>
            <w:r w:rsidRPr="00EB18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</w:t>
            </w:r>
          </w:p>
        </w:tc>
      </w:tr>
      <w:tr w:rsidR="00B437EA" w:rsidRPr="00EB1837" w14:paraId="7ED6F2A7" w14:textId="77777777" w:rsidTr="00B437EA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hideMark/>
          </w:tcPr>
          <w:p w14:paraId="19E9E4AA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F2</w:t>
            </w:r>
          </w:p>
        </w:tc>
        <w:tc>
          <w:tcPr>
            <w:tcW w:w="907" w:type="pct"/>
            <w:tcBorders>
              <w:top w:val="nil"/>
              <w:bottom w:val="nil"/>
            </w:tcBorders>
            <w:hideMark/>
          </w:tcPr>
          <w:p w14:paraId="3CF5FADD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260.2 ± 4.9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43A5D776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36" w:type="pct"/>
            <w:tcBorders>
              <w:top w:val="nil"/>
              <w:bottom w:val="nil"/>
            </w:tcBorders>
            <w:hideMark/>
          </w:tcPr>
          <w:p w14:paraId="4C47A847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-14.7 ± 0.1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740F8089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51.3 ± 0.6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1C2F252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 xml:space="preserve">74.1 ± </w:t>
            </w:r>
            <w:r w:rsidRPr="00EB18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B437EA" w:rsidRPr="00EB1837" w14:paraId="2FE95E68" w14:textId="77777777" w:rsidTr="00B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hideMark/>
          </w:tcPr>
          <w:p w14:paraId="1727D9B8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F3</w:t>
            </w:r>
          </w:p>
        </w:tc>
        <w:tc>
          <w:tcPr>
            <w:tcW w:w="907" w:type="pct"/>
            <w:tcBorders>
              <w:top w:val="nil"/>
              <w:bottom w:val="nil"/>
            </w:tcBorders>
            <w:hideMark/>
          </w:tcPr>
          <w:p w14:paraId="6ED834CB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677.4 ± 14.4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776E3E7D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36" w:type="pct"/>
            <w:tcBorders>
              <w:top w:val="nil"/>
              <w:bottom w:val="nil"/>
            </w:tcBorders>
            <w:hideMark/>
          </w:tcPr>
          <w:p w14:paraId="5B602D3B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-18.6 ± 0.9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13B418F6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42.9 ± 0.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7F2E57C0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 xml:space="preserve">63.2 ± </w:t>
            </w:r>
            <w:r w:rsidRPr="00EB18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B437EA" w:rsidRPr="00EB1837" w14:paraId="3A8D09F9" w14:textId="77777777" w:rsidTr="00B437EA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hideMark/>
          </w:tcPr>
          <w:p w14:paraId="26D786C9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F4</w:t>
            </w:r>
          </w:p>
        </w:tc>
        <w:tc>
          <w:tcPr>
            <w:tcW w:w="907" w:type="pct"/>
            <w:tcBorders>
              <w:top w:val="nil"/>
              <w:bottom w:val="nil"/>
            </w:tcBorders>
            <w:hideMark/>
          </w:tcPr>
          <w:p w14:paraId="355AA00B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162.8 ± 3.8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70BA835C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36" w:type="pct"/>
            <w:tcBorders>
              <w:top w:val="nil"/>
              <w:bottom w:val="nil"/>
            </w:tcBorders>
            <w:hideMark/>
          </w:tcPr>
          <w:p w14:paraId="3E4E578F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-3.5 ± 0.1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5E81DB98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50.8 ± 1.2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6D23D79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 xml:space="preserve">72.3 ± </w:t>
            </w:r>
            <w:r w:rsidRPr="00EB18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B437EA" w:rsidRPr="00EB1837" w14:paraId="4FF353AB" w14:textId="77777777" w:rsidTr="00B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hideMark/>
          </w:tcPr>
          <w:p w14:paraId="4FC46614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5 </w:t>
            </w:r>
          </w:p>
        </w:tc>
        <w:tc>
          <w:tcPr>
            <w:tcW w:w="907" w:type="pct"/>
            <w:tcBorders>
              <w:top w:val="nil"/>
              <w:bottom w:val="nil"/>
            </w:tcBorders>
            <w:hideMark/>
          </w:tcPr>
          <w:p w14:paraId="3C8CF830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175.9 ± 2.0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071A2AFF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36" w:type="pct"/>
            <w:tcBorders>
              <w:top w:val="nil"/>
              <w:bottom w:val="nil"/>
            </w:tcBorders>
            <w:hideMark/>
          </w:tcPr>
          <w:p w14:paraId="11F03F26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21.1 ± 0.2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48B3455C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54.7 ± 0.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2078A8E0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 xml:space="preserve">80.8 ± </w:t>
            </w:r>
            <w:r w:rsidRPr="00EB18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B437EA" w:rsidRPr="00EB1837" w14:paraId="032F394C" w14:textId="77777777" w:rsidTr="00B437EA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hideMark/>
          </w:tcPr>
          <w:p w14:paraId="44DDAD19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F6</w:t>
            </w:r>
          </w:p>
        </w:tc>
        <w:tc>
          <w:tcPr>
            <w:tcW w:w="907" w:type="pct"/>
            <w:tcBorders>
              <w:top w:val="nil"/>
              <w:bottom w:val="nil"/>
            </w:tcBorders>
            <w:hideMark/>
          </w:tcPr>
          <w:p w14:paraId="07467A18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141.1 ± 1.9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35C68E50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36" w:type="pct"/>
            <w:tcBorders>
              <w:top w:val="nil"/>
              <w:bottom w:val="nil"/>
            </w:tcBorders>
            <w:hideMark/>
          </w:tcPr>
          <w:p w14:paraId="1D4E5141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31.4 ± 1.0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608FFB4F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51.0 ± 1.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EA8F798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 xml:space="preserve">74.8 ± </w:t>
            </w:r>
            <w:r w:rsidRPr="00EB18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B437EA" w:rsidRPr="00EB1837" w14:paraId="113F5E37" w14:textId="77777777" w:rsidTr="00B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hideMark/>
          </w:tcPr>
          <w:p w14:paraId="45B5B921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F7</w:t>
            </w:r>
          </w:p>
        </w:tc>
        <w:tc>
          <w:tcPr>
            <w:tcW w:w="907" w:type="pct"/>
            <w:tcBorders>
              <w:top w:val="nil"/>
              <w:bottom w:val="nil"/>
            </w:tcBorders>
            <w:hideMark/>
          </w:tcPr>
          <w:p w14:paraId="678BFA62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320.1 ± 5.9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001178D1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36" w:type="pct"/>
            <w:tcBorders>
              <w:top w:val="nil"/>
              <w:bottom w:val="nil"/>
            </w:tcBorders>
            <w:hideMark/>
          </w:tcPr>
          <w:p w14:paraId="39549D07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23.0 ± 0.9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7E18EABC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35.7 ± 1.4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1CF229EE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 xml:space="preserve">21.0 ± </w:t>
            </w:r>
            <w:r w:rsidRPr="00EB18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</w:t>
            </w:r>
          </w:p>
        </w:tc>
      </w:tr>
      <w:tr w:rsidR="00B437EA" w:rsidRPr="00EB1837" w14:paraId="2A867769" w14:textId="77777777" w:rsidTr="00B437EA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hideMark/>
          </w:tcPr>
          <w:p w14:paraId="470E13C9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F8</w:t>
            </w:r>
          </w:p>
        </w:tc>
        <w:tc>
          <w:tcPr>
            <w:tcW w:w="907" w:type="pct"/>
            <w:tcBorders>
              <w:top w:val="nil"/>
              <w:bottom w:val="nil"/>
            </w:tcBorders>
            <w:hideMark/>
          </w:tcPr>
          <w:p w14:paraId="0219DB84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323.0 ± 3.0</w:t>
            </w:r>
          </w:p>
        </w:tc>
        <w:tc>
          <w:tcPr>
            <w:tcW w:w="407" w:type="pct"/>
            <w:tcBorders>
              <w:top w:val="nil"/>
              <w:bottom w:val="nil"/>
            </w:tcBorders>
            <w:hideMark/>
          </w:tcPr>
          <w:p w14:paraId="35071418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36" w:type="pct"/>
            <w:tcBorders>
              <w:top w:val="nil"/>
              <w:bottom w:val="nil"/>
            </w:tcBorders>
            <w:hideMark/>
          </w:tcPr>
          <w:p w14:paraId="6B9ABEF3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26.5 ± 0.3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2A9C6624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31.1 ± 0.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4D074247" w14:textId="77777777" w:rsidR="00B437EA" w:rsidRPr="00EB1837" w:rsidRDefault="00B437EA" w:rsidP="00975B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 xml:space="preserve">24.7 ± </w:t>
            </w:r>
            <w:r w:rsidRPr="00EB18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B437EA" w:rsidRPr="00EB1837" w14:paraId="37B3F4ED" w14:textId="77777777" w:rsidTr="00B43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</w:tcBorders>
            <w:hideMark/>
          </w:tcPr>
          <w:p w14:paraId="039FB3EA" w14:textId="77777777" w:rsidR="00B437EA" w:rsidRPr="00EB1837" w:rsidRDefault="00B437EA" w:rsidP="00975BA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b w:val="0"/>
                <w:sz w:val="24"/>
                <w:szCs w:val="24"/>
              </w:rPr>
              <w:t>F9</w:t>
            </w:r>
          </w:p>
        </w:tc>
        <w:tc>
          <w:tcPr>
            <w:tcW w:w="907" w:type="pct"/>
            <w:tcBorders>
              <w:top w:val="nil"/>
            </w:tcBorders>
            <w:hideMark/>
          </w:tcPr>
          <w:p w14:paraId="20C5D766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330.8 ± 17.0</w:t>
            </w:r>
          </w:p>
        </w:tc>
        <w:tc>
          <w:tcPr>
            <w:tcW w:w="407" w:type="pct"/>
            <w:tcBorders>
              <w:top w:val="nil"/>
            </w:tcBorders>
            <w:hideMark/>
          </w:tcPr>
          <w:p w14:paraId="60E53127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36" w:type="pct"/>
            <w:tcBorders>
              <w:top w:val="nil"/>
            </w:tcBorders>
            <w:hideMark/>
          </w:tcPr>
          <w:p w14:paraId="539BA1D9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29.4 ± 1.1</w:t>
            </w:r>
          </w:p>
        </w:tc>
        <w:tc>
          <w:tcPr>
            <w:tcW w:w="752" w:type="pct"/>
            <w:tcBorders>
              <w:top w:val="nil"/>
            </w:tcBorders>
            <w:hideMark/>
          </w:tcPr>
          <w:p w14:paraId="149CE544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>14.7 ± 0.6</w:t>
            </w:r>
          </w:p>
        </w:tc>
        <w:tc>
          <w:tcPr>
            <w:tcW w:w="771" w:type="pct"/>
            <w:tcBorders>
              <w:top w:val="nil"/>
            </w:tcBorders>
          </w:tcPr>
          <w:p w14:paraId="6214169A" w14:textId="77777777" w:rsidR="00B437EA" w:rsidRPr="00EB1837" w:rsidRDefault="00B437EA" w:rsidP="00975B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37">
              <w:rPr>
                <w:rFonts w:ascii="Times New Roman" w:hAnsi="Times New Roman" w:cs="Times New Roman"/>
                <w:sz w:val="24"/>
                <w:szCs w:val="24"/>
              </w:rPr>
              <w:t xml:space="preserve">20.1 ± </w:t>
            </w:r>
            <w:r w:rsidRPr="00EB183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</w:tbl>
    <w:p w14:paraId="0DC7FFEB" w14:textId="77777777" w:rsidR="00B437EA" w:rsidRPr="00EB1837" w:rsidRDefault="00B437EA" w:rsidP="00975BA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492AC06" w14:textId="77777777" w:rsidR="0099272F" w:rsidRDefault="00BA2D14" w:rsidP="0099272F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B1837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34CDB044" w14:textId="77777777" w:rsidR="0099272F" w:rsidRPr="0099272F" w:rsidRDefault="0099272F" w:rsidP="0099272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99272F">
        <w:rPr>
          <w:rFonts w:ascii="Times New Roman" w:hAnsi="Times New Roman"/>
          <w:b/>
          <w:bCs/>
          <w:sz w:val="24"/>
          <w:szCs w:val="24"/>
        </w:rPr>
        <w:lastRenderedPageBreak/>
        <w:t xml:space="preserve">Fig. S1. </w:t>
      </w:r>
      <w:r w:rsidRPr="0099272F">
        <w:rPr>
          <w:rFonts w:ascii="Times New Roman" w:hAnsi="Times New Roman"/>
          <w:bCs/>
          <w:sz w:val="24"/>
          <w:szCs w:val="24"/>
        </w:rPr>
        <w:t>Energy dispersive X-ray spectrometer of liposomes reconstituted from F5. (A) EDS mapping (B) Elemental indexing (labeling) of spectrum.</w:t>
      </w:r>
    </w:p>
    <w:p w14:paraId="54509075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1025B794" w14:textId="44F178B5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  <w:r w:rsidRPr="0099272F">
        <w:rPr>
          <w:rFonts w:ascii="Times New Roman" w:hAnsi="Times New Roman"/>
          <w:bCs/>
          <w:sz w:val="24"/>
          <w:szCs w:val="24"/>
        </w:rPr>
        <w:t>(A)</w:t>
      </w:r>
    </w:p>
    <w:p w14:paraId="1E978B70" w14:textId="7EB08740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  <w:r w:rsidRPr="0099272F"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279B26F" wp14:editId="1F5C6561">
            <wp:simplePos x="0" y="0"/>
            <wp:positionH relativeFrom="column">
              <wp:posOffset>539804</wp:posOffset>
            </wp:positionH>
            <wp:positionV relativeFrom="paragraph">
              <wp:posOffset>111344</wp:posOffset>
            </wp:positionV>
            <wp:extent cx="3124800" cy="1533600"/>
            <wp:effectExtent l="0" t="0" r="0" b="0"/>
            <wp:wrapNone/>
            <wp:docPr id="8" name="그림 7" descr="117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 descr="1174.emf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2579" t="12011" b="17106"/>
                    <a:stretch/>
                  </pic:blipFill>
                  <pic:spPr bwMode="auto">
                    <a:xfrm>
                      <a:off x="0" y="0"/>
                      <a:ext cx="3124800" cy="153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52373E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3926B852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69FC6FAA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207C53DE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0C79F2D7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02BEB8DC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410F67C2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7836ECDC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5F63D2F8" w14:textId="77777777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3148CD82" w14:textId="10E11121" w:rsidR="0099272F" w:rsidRDefault="0099272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B)</w:t>
      </w:r>
    </w:p>
    <w:p w14:paraId="3CE94D6E" w14:textId="2AA6C99B" w:rsidR="006C444F" w:rsidRDefault="006C444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  <w:r w:rsidRPr="0099272F"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665159B0" wp14:editId="19F2965B">
            <wp:simplePos x="0" y="0"/>
            <wp:positionH relativeFrom="margin">
              <wp:posOffset>148281</wp:posOffset>
            </wp:positionH>
            <wp:positionV relativeFrom="paragraph">
              <wp:posOffset>68442</wp:posOffset>
            </wp:positionV>
            <wp:extent cx="3945600" cy="3117600"/>
            <wp:effectExtent l="0" t="0" r="0" b="6985"/>
            <wp:wrapNone/>
            <wp:docPr id="9" name="그림 8" descr="1176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 descr="1176.em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45600" cy="311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13BE99" w14:textId="0843C510" w:rsidR="006C444F" w:rsidRDefault="006C444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671124B9" w14:textId="241B9AB8" w:rsidR="006C444F" w:rsidRDefault="006C444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32314035" w14:textId="2AE4219F" w:rsidR="006C444F" w:rsidRDefault="006C444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6235A0E3" w14:textId="77777777" w:rsidR="006C444F" w:rsidRDefault="006C444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3563CC2E" w14:textId="77777777" w:rsidR="006C444F" w:rsidRDefault="006C444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0866BE86" w14:textId="77777777" w:rsidR="006C444F" w:rsidRDefault="006C444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5C57257C" w14:textId="77777777" w:rsidR="006C444F" w:rsidRDefault="006C444F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32F81DC8" w14:textId="77777777" w:rsidR="006C444F" w:rsidRDefault="006C444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6AA6BC21" w14:textId="653B7135" w:rsidR="006C444F" w:rsidRPr="006C444F" w:rsidRDefault="006C444F" w:rsidP="006C444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  <w:r w:rsidRPr="006C444F">
        <w:rPr>
          <w:rFonts w:ascii="Times New Roman" w:hAnsi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6C444F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6C444F">
        <w:rPr>
          <w:rFonts w:ascii="Times New Roman" w:hAnsi="Times New Roman"/>
          <w:bCs/>
          <w:sz w:val="24"/>
          <w:szCs w:val="24"/>
        </w:rPr>
        <w:t xml:space="preserve">Cell viability incubated with GSH and liposome reconstituted from GSH proliposomes (n=3, mean </w:t>
      </w:r>
      <w:r w:rsidRPr="006C444F">
        <w:rPr>
          <w:rFonts w:ascii="Times New Roman" w:hAnsi="Times New Roman"/>
          <w:bCs/>
          <w:sz w:val="24"/>
          <w:szCs w:val="24"/>
        </w:rPr>
        <w:sym w:font="Symbol" w:char="F0B1"/>
      </w:r>
      <w:r w:rsidRPr="006C444F">
        <w:rPr>
          <w:rFonts w:ascii="Times New Roman" w:hAnsi="Times New Roman"/>
          <w:bCs/>
          <w:sz w:val="24"/>
          <w:szCs w:val="24"/>
        </w:rPr>
        <w:t xml:space="preserve">SD). </w:t>
      </w:r>
    </w:p>
    <w:p w14:paraId="5AB9F831" w14:textId="77777777" w:rsidR="001E17F9" w:rsidRDefault="001E17F9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495516F2" w14:textId="77777777" w:rsidR="001E17F9" w:rsidRDefault="001E17F9" w:rsidP="0099272F">
      <w:pPr>
        <w:widowControl/>
        <w:wordWrap/>
        <w:autoSpaceDE/>
        <w:autoSpaceDN/>
        <w:jc w:val="left"/>
        <w:rPr>
          <w:rFonts w:ascii="Times New Roman" w:hAnsi="Times New Roman"/>
          <w:bCs/>
          <w:sz w:val="24"/>
          <w:szCs w:val="24"/>
        </w:rPr>
      </w:pPr>
    </w:p>
    <w:p w14:paraId="593AD390" w14:textId="5C4B4BD8" w:rsidR="00286DF8" w:rsidRPr="0099272F" w:rsidRDefault="001E17F9" w:rsidP="0099272F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E17F9">
        <w:rPr>
          <w:rFonts w:ascii="Times New Roman" w:hAnsi="Times New Roman"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FA98625" wp14:editId="358C09C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229100" cy="3190101"/>
                <wp:effectExtent l="0" t="0" r="0" b="0"/>
                <wp:wrapNone/>
                <wp:docPr id="1" name="그룹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100" cy="3190101"/>
                          <a:chOff x="0" y="0"/>
                          <a:chExt cx="4229100" cy="3190101"/>
                        </a:xfrm>
                      </wpg:grpSpPr>
                      <pic:pic xmlns:pic="http://schemas.openxmlformats.org/drawingml/2006/picture">
                        <pic:nvPicPr>
                          <pic:cNvPr id="2" name="그림 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9100" cy="3162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11"/>
                        <wps:cNvSpPr txBox="1"/>
                        <wps:spPr>
                          <a:xfrm>
                            <a:off x="1355725" y="2923401"/>
                            <a:ext cx="160020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879F84F" w14:textId="77777777" w:rsidR="001E17F9" w:rsidRDefault="001E17F9" w:rsidP="001E17F9">
                              <w:pPr>
                                <w:pStyle w:val="ae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ose of GSH (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l-GR"/>
                                </w:rPr>
                                <w:t>μ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g/mL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12"/>
                        <wps:cNvSpPr txBox="1"/>
                        <wps:spPr>
                          <a:xfrm>
                            <a:off x="796925" y="2667359"/>
                            <a:ext cx="762000" cy="311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E195A4" w14:textId="77777777" w:rsidR="001E17F9" w:rsidRDefault="001E17F9" w:rsidP="001E17F9">
                              <w:pPr>
                                <w:pStyle w:val="ae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13"/>
                        <wps:cNvSpPr txBox="1"/>
                        <wps:spPr>
                          <a:xfrm>
                            <a:off x="1292225" y="2668133"/>
                            <a:ext cx="762000" cy="311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C87099" w14:textId="77777777" w:rsidR="001E17F9" w:rsidRDefault="001E17F9" w:rsidP="001E17F9">
                              <w:pPr>
                                <w:pStyle w:val="ae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14"/>
                        <wps:cNvSpPr txBox="1"/>
                        <wps:spPr>
                          <a:xfrm>
                            <a:off x="3032125" y="2666585"/>
                            <a:ext cx="762000" cy="311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53FDC6" w14:textId="77777777" w:rsidR="001E17F9" w:rsidRDefault="001E17F9" w:rsidP="001E17F9">
                              <w:pPr>
                                <w:pStyle w:val="ae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15"/>
                        <wps:cNvSpPr txBox="1"/>
                        <wps:spPr>
                          <a:xfrm>
                            <a:off x="2587625" y="2668133"/>
                            <a:ext cx="762000" cy="311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DBCFD3" w14:textId="77777777" w:rsidR="001E17F9" w:rsidRDefault="001E17F9" w:rsidP="001E17F9">
                              <w:pPr>
                                <w:pStyle w:val="ae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6"/>
                        <wps:cNvSpPr txBox="1"/>
                        <wps:spPr>
                          <a:xfrm>
                            <a:off x="2187575" y="2666585"/>
                            <a:ext cx="762000" cy="311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490964" w14:textId="77777777" w:rsidR="001E17F9" w:rsidRDefault="001E17F9" w:rsidP="001E17F9">
                              <w:pPr>
                                <w:pStyle w:val="ae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7"/>
                        <wps:cNvSpPr txBox="1"/>
                        <wps:spPr>
                          <a:xfrm>
                            <a:off x="1768475" y="2667359"/>
                            <a:ext cx="762000" cy="3111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A2F341" w14:textId="77777777" w:rsidR="001E17F9" w:rsidRDefault="001E17F9" w:rsidP="001E17F9">
                              <w:pPr>
                                <w:pStyle w:val="ae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A98625" id="그룹 9" o:spid="_x0000_s1026" style="position:absolute;margin-left:0;margin-top:-.05pt;width:333pt;height:251.2pt;z-index:251664384" coordsize="42291,3190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width:42291;height:316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28" type="#_x0000_t202" style="position:absolute;left:13557;top:29234;width:1600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" fillcolor="white [3212]" stroked="f">
                  <v:textbox style="mso-fit-shape-to-text:t">
                    <w:txbxContent>
                      <w:p w14:paraId="1879F84F" w14:textId="77777777" w:rsidR="001E17F9" w:rsidRDefault="001E17F9" w:rsidP="001E17F9">
                        <w:pPr>
                          <w:pStyle w:val="ae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Dose of GSH (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l-GR"/>
                          </w:rPr>
                          <w:t>μ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g/mL)</w:t>
                        </w:r>
                      </w:p>
                    </w:txbxContent>
                  </v:textbox>
                </v:shape>
                <v:shape id="TextBox 12" o:spid="_x0000_s1029" type="#_x0000_t202" style="position:absolute;left:7969;top:26673;width:7620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67E195A4" w14:textId="77777777" w:rsidR="001E17F9" w:rsidRDefault="001E17F9" w:rsidP="001E17F9">
                        <w:pPr>
                          <w:pStyle w:val="ae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01</w:t>
                        </w:r>
                      </w:p>
                    </w:txbxContent>
                  </v:textbox>
                </v:shape>
                <v:shape id="TextBox 13" o:spid="_x0000_s1030" type="#_x0000_t202" style="position:absolute;left:12922;top:26681;width:7620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4EC87099" w14:textId="77777777" w:rsidR="001E17F9" w:rsidRDefault="001E17F9" w:rsidP="001E17F9">
                        <w:pPr>
                          <w:pStyle w:val="ae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1</w:t>
                        </w:r>
                      </w:p>
                    </w:txbxContent>
                  </v:textbox>
                </v:shape>
                <v:shape id="TextBox 14" o:spid="_x0000_s1031" type="#_x0000_t202" style="position:absolute;left:30321;top:26665;width:7620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2F53FDC6" w14:textId="77777777" w:rsidR="001E17F9" w:rsidRDefault="001E17F9" w:rsidP="001E17F9">
                        <w:pPr>
                          <w:pStyle w:val="ae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0</w:t>
                        </w:r>
                      </w:p>
                    </w:txbxContent>
                  </v:textbox>
                </v:shape>
                <v:shape id="TextBox 15" o:spid="_x0000_s1032" type="#_x0000_t202" style="position:absolute;left:25876;top:26681;width:7620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36DBCFD3" w14:textId="77777777" w:rsidR="001E17F9" w:rsidRDefault="001E17F9" w:rsidP="001E17F9">
                        <w:pPr>
                          <w:pStyle w:val="ae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shape>
                <v:shape id="TextBox 16" o:spid="_x0000_s1033" type="#_x0000_t202" style="position:absolute;left:21875;top:26665;width:7620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60490964" w14:textId="77777777" w:rsidR="001E17F9" w:rsidRDefault="001E17F9" w:rsidP="001E17F9">
                        <w:pPr>
                          <w:pStyle w:val="ae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shape>
                <v:shape id="TextBox 17" o:spid="_x0000_s1034" type="#_x0000_t202" style="position:absolute;left:17684;top:26673;width:7620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54A2F341" w14:textId="77777777" w:rsidR="001E17F9" w:rsidRDefault="001E17F9" w:rsidP="001E17F9">
                        <w:pPr>
                          <w:pStyle w:val="ae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E1781" w:rsidRPr="0099272F">
        <w:rPr>
          <w:rFonts w:ascii="Times New Roman" w:hAnsi="Times New Roman"/>
          <w:bCs/>
          <w:sz w:val="24"/>
          <w:szCs w:val="24"/>
        </w:rPr>
        <w:fldChar w:fldCharType="begin"/>
      </w:r>
      <w:r w:rsidR="00EE1781" w:rsidRPr="0099272F">
        <w:rPr>
          <w:rFonts w:ascii="Times New Roman" w:hAnsi="Times New Roman"/>
          <w:bCs/>
          <w:sz w:val="24"/>
          <w:szCs w:val="24"/>
        </w:rPr>
        <w:instrText xml:space="preserve"> ADDIN </w:instrText>
      </w:r>
      <w:r w:rsidR="00EE1781" w:rsidRPr="0099272F">
        <w:rPr>
          <w:rFonts w:ascii="Times New Roman" w:hAnsi="Times New Roman"/>
          <w:bCs/>
          <w:sz w:val="24"/>
          <w:szCs w:val="24"/>
        </w:rPr>
        <w:fldChar w:fldCharType="end"/>
      </w:r>
    </w:p>
    <w:sectPr w:rsidR="00286DF8" w:rsidRPr="0099272F" w:rsidSect="005F4D20">
      <w:footerReference w:type="default" r:id="rId12"/>
      <w:pgSz w:w="11906" w:h="16838" w:code="9"/>
      <w:pgMar w:top="1616" w:right="1406" w:bottom="1440" w:left="1503" w:header="851" w:footer="992" w:gutter="0"/>
      <w:paperSrc w:first="4" w:other="4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1BF475" w14:textId="77777777" w:rsidR="006B4D47" w:rsidRDefault="006B4D47" w:rsidP="00B200CF">
      <w:r>
        <w:separator/>
      </w:r>
    </w:p>
  </w:endnote>
  <w:endnote w:type="continuationSeparator" w:id="0">
    <w:p w14:paraId="1DCDF5C8" w14:textId="77777777" w:rsidR="006B4D47" w:rsidRDefault="006B4D47" w:rsidP="00B20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명조">
    <w:altName w:val="바탕"/>
    <w:panose1 w:val="00000000000000000000"/>
    <w:charset w:val="81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60563"/>
      <w:docPartObj>
        <w:docPartGallery w:val="Page Numbers (Bottom of Page)"/>
        <w:docPartUnique/>
      </w:docPartObj>
    </w:sdtPr>
    <w:sdtEndPr/>
    <w:sdtContent>
      <w:p w14:paraId="2AD38565" w14:textId="615A6A7F" w:rsidR="00F25EC9" w:rsidRDefault="00F25EC9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11B" w:rsidRPr="0099711B">
          <w:rPr>
            <w:noProof/>
            <w:lang w:val="ko-KR"/>
          </w:rPr>
          <w:t>5</w:t>
        </w:r>
        <w:r>
          <w:rPr>
            <w:noProof/>
            <w:lang w:val="ko-KR"/>
          </w:rPr>
          <w:fldChar w:fldCharType="end"/>
        </w:r>
      </w:p>
    </w:sdtContent>
  </w:sdt>
  <w:p w14:paraId="0FB131CF" w14:textId="77777777" w:rsidR="00F25EC9" w:rsidRDefault="00F25EC9" w:rsidP="00BF6F08">
    <w:pPr>
      <w:pStyle w:val="a7"/>
      <w:tabs>
        <w:tab w:val="clear" w:pos="4252"/>
        <w:tab w:val="clear" w:pos="8504"/>
        <w:tab w:val="left" w:pos="660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411378" w14:textId="77777777" w:rsidR="006B4D47" w:rsidRDefault="006B4D47" w:rsidP="00B200CF">
      <w:r>
        <w:separator/>
      </w:r>
    </w:p>
  </w:footnote>
  <w:footnote w:type="continuationSeparator" w:id="0">
    <w:p w14:paraId="7A500887" w14:textId="77777777" w:rsidR="006B4D47" w:rsidRDefault="006B4D47" w:rsidP="00B200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C49D4"/>
    <w:multiLevelType w:val="multilevel"/>
    <w:tmpl w:val="C95A365E"/>
    <w:lvl w:ilvl="0">
      <w:start w:val="2"/>
      <w:numFmt w:val="decimal"/>
      <w:lvlText w:val="%1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723BCE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99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202"/>
        </w:tabs>
        <w:ind w:left="5102" w:hanging="1700"/>
      </w:pPr>
    </w:lvl>
  </w:abstractNum>
  <w:abstractNum w:abstractNumId="2" w15:restartNumberingAfterBreak="0">
    <w:nsid w:val="04E86EA5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99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202"/>
        </w:tabs>
        <w:ind w:left="5102" w:hanging="1700"/>
      </w:pPr>
    </w:lvl>
  </w:abstractNum>
  <w:abstractNum w:abstractNumId="3" w15:restartNumberingAfterBreak="0">
    <w:nsid w:val="074B0052"/>
    <w:multiLevelType w:val="hybridMultilevel"/>
    <w:tmpl w:val="E2708A74"/>
    <w:lvl w:ilvl="0" w:tplc="32928DBC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0" w:hanging="400"/>
      </w:pPr>
    </w:lvl>
    <w:lvl w:ilvl="2" w:tplc="0409001B" w:tentative="1">
      <w:start w:val="1"/>
      <w:numFmt w:val="lowerRoman"/>
      <w:lvlText w:val="%3."/>
      <w:lvlJc w:val="right"/>
      <w:pPr>
        <w:ind w:left="1590" w:hanging="400"/>
      </w:pPr>
    </w:lvl>
    <w:lvl w:ilvl="3" w:tplc="0409000F" w:tentative="1">
      <w:start w:val="1"/>
      <w:numFmt w:val="decimal"/>
      <w:lvlText w:val="%4."/>
      <w:lvlJc w:val="left"/>
      <w:pPr>
        <w:ind w:left="1990" w:hanging="400"/>
      </w:pPr>
    </w:lvl>
    <w:lvl w:ilvl="4" w:tplc="04090019" w:tentative="1">
      <w:start w:val="1"/>
      <w:numFmt w:val="upperLetter"/>
      <w:lvlText w:val="%5."/>
      <w:lvlJc w:val="left"/>
      <w:pPr>
        <w:ind w:left="2390" w:hanging="400"/>
      </w:pPr>
    </w:lvl>
    <w:lvl w:ilvl="5" w:tplc="0409001B" w:tentative="1">
      <w:start w:val="1"/>
      <w:numFmt w:val="lowerRoman"/>
      <w:lvlText w:val="%6."/>
      <w:lvlJc w:val="right"/>
      <w:pPr>
        <w:ind w:left="2790" w:hanging="400"/>
      </w:pPr>
    </w:lvl>
    <w:lvl w:ilvl="6" w:tplc="0409000F" w:tentative="1">
      <w:start w:val="1"/>
      <w:numFmt w:val="decimal"/>
      <w:lvlText w:val="%7."/>
      <w:lvlJc w:val="left"/>
      <w:pPr>
        <w:ind w:left="3190" w:hanging="400"/>
      </w:pPr>
    </w:lvl>
    <w:lvl w:ilvl="7" w:tplc="04090019" w:tentative="1">
      <w:start w:val="1"/>
      <w:numFmt w:val="upperLetter"/>
      <w:lvlText w:val="%8."/>
      <w:lvlJc w:val="left"/>
      <w:pPr>
        <w:ind w:left="3590" w:hanging="400"/>
      </w:pPr>
    </w:lvl>
    <w:lvl w:ilvl="8" w:tplc="0409001B" w:tentative="1">
      <w:start w:val="1"/>
      <w:numFmt w:val="lowerRoman"/>
      <w:lvlText w:val="%9."/>
      <w:lvlJc w:val="right"/>
      <w:pPr>
        <w:ind w:left="3990" w:hanging="400"/>
      </w:pPr>
    </w:lvl>
  </w:abstractNum>
  <w:abstractNum w:abstractNumId="4" w15:restartNumberingAfterBreak="0">
    <w:nsid w:val="096923BC"/>
    <w:multiLevelType w:val="multilevel"/>
    <w:tmpl w:val="2F72758C"/>
    <w:lvl w:ilvl="0">
      <w:start w:val="2"/>
      <w:numFmt w:val="decimal"/>
      <w:lvlText w:val="%1."/>
      <w:lvlJc w:val="left"/>
      <w:pPr>
        <w:ind w:left="525" w:hanging="525"/>
      </w:pPr>
      <w:rPr>
        <w:rFonts w:hint="default"/>
      </w:rPr>
    </w:lvl>
    <w:lvl w:ilvl="1">
      <w:start w:val="1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15B0757"/>
    <w:multiLevelType w:val="multilevel"/>
    <w:tmpl w:val="BB1829C2"/>
    <w:lvl w:ilvl="0">
      <w:start w:val="2"/>
      <w:numFmt w:val="decimal"/>
      <w:lvlText w:val="%1."/>
      <w:lvlJc w:val="left"/>
      <w:pPr>
        <w:ind w:left="525" w:hanging="525"/>
      </w:pPr>
      <w:rPr>
        <w:rFonts w:eastAsiaTheme="minorEastAsia" w:hint="default"/>
        <w:b/>
      </w:rPr>
    </w:lvl>
    <w:lvl w:ilvl="1">
      <w:start w:val="14"/>
      <w:numFmt w:val="decimal"/>
      <w:lvlText w:val="%1.%2."/>
      <w:lvlJc w:val="left"/>
      <w:pPr>
        <w:ind w:left="720" w:hanging="720"/>
      </w:pPr>
      <w:rPr>
        <w:rFonts w:eastAsiaTheme="minorEastAsia"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Theme="minorEastAsia"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  <w:b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Theme="minorEastAsia"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  <w:b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Theme="minorEastAsia" w:hint="default"/>
        <w:b w:val="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Theme="minorEastAsia" w:hint="default"/>
        <w:b w:val="0"/>
      </w:rPr>
    </w:lvl>
  </w:abstractNum>
  <w:abstractNum w:abstractNumId="6" w15:restartNumberingAfterBreak="0">
    <w:nsid w:val="14E83767"/>
    <w:multiLevelType w:val="multilevel"/>
    <w:tmpl w:val="3C62F1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A960FC2"/>
    <w:multiLevelType w:val="multilevel"/>
    <w:tmpl w:val="292CE56C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D573E2F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9" w15:restartNumberingAfterBreak="0">
    <w:nsid w:val="24D2525E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99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202"/>
        </w:tabs>
        <w:ind w:left="5102" w:hanging="1700"/>
      </w:pPr>
    </w:lvl>
  </w:abstractNum>
  <w:abstractNum w:abstractNumId="10" w15:restartNumberingAfterBreak="0">
    <w:nsid w:val="27714F5B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1" w15:restartNumberingAfterBreak="0">
    <w:nsid w:val="27B87D87"/>
    <w:multiLevelType w:val="multilevel"/>
    <w:tmpl w:val="04090023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ganada"/>
      <w:lvlText w:val="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none"/>
      <w:lvlText w:val=""/>
      <w:lvlJc w:val="left"/>
      <w:pPr>
        <w:tabs>
          <w:tab w:val="num" w:pos="1559"/>
        </w:tabs>
        <w:ind w:left="1559" w:hanging="283"/>
      </w:pPr>
    </w:lvl>
    <w:lvl w:ilvl="4">
      <w:start w:val="1"/>
      <w:numFmt w:val="none"/>
      <w:lvlText w:val=""/>
      <w:lvlJc w:val="left"/>
      <w:pPr>
        <w:tabs>
          <w:tab w:val="num" w:pos="1984"/>
        </w:tabs>
        <w:ind w:left="1984" w:hanging="425"/>
      </w:pPr>
    </w:lvl>
    <w:lvl w:ilvl="5">
      <w:start w:val="1"/>
      <w:numFmt w:val="none"/>
      <w:lvlText w:val=""/>
      <w:lvlJc w:val="left"/>
      <w:pPr>
        <w:tabs>
          <w:tab w:val="num" w:pos="2409"/>
        </w:tabs>
        <w:ind w:left="2409" w:hanging="425"/>
      </w:pPr>
    </w:lvl>
    <w:lvl w:ilvl="6">
      <w:start w:val="1"/>
      <w:numFmt w:val="none"/>
      <w:lvlText w:val=""/>
      <w:lvlJc w:val="left"/>
      <w:pPr>
        <w:tabs>
          <w:tab w:val="num" w:pos="2835"/>
        </w:tabs>
        <w:ind w:left="2835" w:hanging="426"/>
      </w:pPr>
    </w:lvl>
    <w:lvl w:ilvl="7">
      <w:start w:val="1"/>
      <w:numFmt w:val="none"/>
      <w:lvlText w:val=""/>
      <w:lvlJc w:val="left"/>
      <w:pPr>
        <w:tabs>
          <w:tab w:val="num" w:pos="3260"/>
        </w:tabs>
        <w:ind w:left="3260" w:hanging="425"/>
      </w:pPr>
    </w:lvl>
    <w:lvl w:ilvl="8">
      <w:start w:val="1"/>
      <w:numFmt w:val="none"/>
      <w:lvlText w:val=""/>
      <w:lvlJc w:val="left"/>
      <w:pPr>
        <w:tabs>
          <w:tab w:val="num" w:pos="3685"/>
        </w:tabs>
        <w:ind w:left="3685" w:hanging="425"/>
      </w:pPr>
    </w:lvl>
  </w:abstractNum>
  <w:abstractNum w:abstractNumId="12" w15:restartNumberingAfterBreak="0">
    <w:nsid w:val="2973627F"/>
    <w:multiLevelType w:val="multilevel"/>
    <w:tmpl w:val="BC34C0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9751DA1"/>
    <w:multiLevelType w:val="multilevel"/>
    <w:tmpl w:val="E2708A74"/>
    <w:lvl w:ilvl="0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190" w:hanging="400"/>
      </w:pPr>
    </w:lvl>
    <w:lvl w:ilvl="2" w:tentative="1">
      <w:start w:val="1"/>
      <w:numFmt w:val="lowerRoman"/>
      <w:lvlText w:val="%3."/>
      <w:lvlJc w:val="right"/>
      <w:pPr>
        <w:ind w:left="1590" w:hanging="400"/>
      </w:pPr>
    </w:lvl>
    <w:lvl w:ilvl="3" w:tentative="1">
      <w:start w:val="1"/>
      <w:numFmt w:val="decimal"/>
      <w:lvlText w:val="%4."/>
      <w:lvlJc w:val="left"/>
      <w:pPr>
        <w:ind w:left="1990" w:hanging="400"/>
      </w:pPr>
    </w:lvl>
    <w:lvl w:ilvl="4" w:tentative="1">
      <w:start w:val="1"/>
      <w:numFmt w:val="upperLetter"/>
      <w:lvlText w:val="%5."/>
      <w:lvlJc w:val="left"/>
      <w:pPr>
        <w:ind w:left="2390" w:hanging="400"/>
      </w:pPr>
    </w:lvl>
    <w:lvl w:ilvl="5" w:tentative="1">
      <w:start w:val="1"/>
      <w:numFmt w:val="lowerRoman"/>
      <w:lvlText w:val="%6."/>
      <w:lvlJc w:val="right"/>
      <w:pPr>
        <w:ind w:left="2790" w:hanging="400"/>
      </w:pPr>
    </w:lvl>
    <w:lvl w:ilvl="6" w:tentative="1">
      <w:start w:val="1"/>
      <w:numFmt w:val="decimal"/>
      <w:lvlText w:val="%7."/>
      <w:lvlJc w:val="left"/>
      <w:pPr>
        <w:ind w:left="3190" w:hanging="400"/>
      </w:pPr>
    </w:lvl>
    <w:lvl w:ilvl="7" w:tentative="1">
      <w:start w:val="1"/>
      <w:numFmt w:val="upperLetter"/>
      <w:lvlText w:val="%8."/>
      <w:lvlJc w:val="left"/>
      <w:pPr>
        <w:ind w:left="3590" w:hanging="400"/>
      </w:pPr>
    </w:lvl>
    <w:lvl w:ilvl="8" w:tentative="1">
      <w:start w:val="1"/>
      <w:numFmt w:val="lowerRoman"/>
      <w:lvlText w:val="%9."/>
      <w:lvlJc w:val="right"/>
      <w:pPr>
        <w:ind w:left="3990" w:hanging="400"/>
      </w:pPr>
    </w:lvl>
  </w:abstractNum>
  <w:abstractNum w:abstractNumId="14" w15:restartNumberingAfterBreak="0">
    <w:nsid w:val="2BDF3695"/>
    <w:multiLevelType w:val="multilevel"/>
    <w:tmpl w:val="59DCEA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EEC4AD9"/>
    <w:multiLevelType w:val="multilevel"/>
    <w:tmpl w:val="6C3E233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1D457FB"/>
    <w:multiLevelType w:val="hybridMultilevel"/>
    <w:tmpl w:val="D33C30D0"/>
    <w:lvl w:ilvl="0" w:tplc="5808C4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4B66376"/>
    <w:multiLevelType w:val="multilevel"/>
    <w:tmpl w:val="D2CEC468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68E3725"/>
    <w:multiLevelType w:val="multilevel"/>
    <w:tmpl w:val="7C8689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FD3418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0" w15:restartNumberingAfterBreak="0">
    <w:nsid w:val="43DE6F4D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57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</w:lvl>
  </w:abstractNum>
  <w:abstractNum w:abstractNumId="21" w15:restartNumberingAfterBreak="0">
    <w:nsid w:val="47C644D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48A22249"/>
    <w:multiLevelType w:val="hybridMultilevel"/>
    <w:tmpl w:val="FB6CE032"/>
    <w:lvl w:ilvl="0" w:tplc="0409000F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23" w15:restartNumberingAfterBreak="0">
    <w:nsid w:val="4F0F4466"/>
    <w:multiLevelType w:val="multilevel"/>
    <w:tmpl w:val="2F72758C"/>
    <w:lvl w:ilvl="0">
      <w:start w:val="2"/>
      <w:numFmt w:val="decimal"/>
      <w:lvlText w:val="%1."/>
      <w:lvlJc w:val="left"/>
      <w:pPr>
        <w:ind w:left="525" w:hanging="525"/>
      </w:pPr>
      <w:rPr>
        <w:rFonts w:hint="default"/>
      </w:rPr>
    </w:lvl>
    <w:lvl w:ilvl="1">
      <w:start w:val="1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4" w15:restartNumberingAfterBreak="0">
    <w:nsid w:val="4F215C99"/>
    <w:multiLevelType w:val="multilevel"/>
    <w:tmpl w:val="4DE01E48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51F743AC"/>
    <w:multiLevelType w:val="multilevel"/>
    <w:tmpl w:val="1EFAAD8E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571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26" w15:restartNumberingAfterBreak="0">
    <w:nsid w:val="560B25B7"/>
    <w:multiLevelType w:val="hybridMultilevel"/>
    <w:tmpl w:val="21AAE4EE"/>
    <w:lvl w:ilvl="0" w:tplc="0E7E427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7" w15:restartNumberingAfterBreak="0">
    <w:nsid w:val="57F94423"/>
    <w:multiLevelType w:val="multilevel"/>
    <w:tmpl w:val="292CE56C"/>
    <w:lvl w:ilvl="0">
      <w:start w:val="2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8" w15:restartNumberingAfterBreak="0">
    <w:nsid w:val="59473C7D"/>
    <w:multiLevelType w:val="hybridMultilevel"/>
    <w:tmpl w:val="C95A365E"/>
    <w:lvl w:ilvl="0" w:tplc="99389DA8">
      <w:start w:val="2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BA63C4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0" w15:restartNumberingAfterBreak="0">
    <w:nsid w:val="5D636C7D"/>
    <w:multiLevelType w:val="multilevel"/>
    <w:tmpl w:val="292CE56C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65081FB9"/>
    <w:multiLevelType w:val="multilevel"/>
    <w:tmpl w:val="292CE56C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65117EA3"/>
    <w:multiLevelType w:val="hybridMultilevel"/>
    <w:tmpl w:val="FBEE663C"/>
    <w:lvl w:ilvl="0" w:tplc="0409000F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33" w15:restartNumberingAfterBreak="0">
    <w:nsid w:val="69900A02"/>
    <w:multiLevelType w:val="multilevel"/>
    <w:tmpl w:val="04090023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ganada"/>
      <w:lvlText w:val="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none"/>
      <w:lvlText w:val=""/>
      <w:lvlJc w:val="left"/>
      <w:pPr>
        <w:tabs>
          <w:tab w:val="num" w:pos="1559"/>
        </w:tabs>
        <w:ind w:left="1559" w:hanging="283"/>
      </w:pPr>
    </w:lvl>
    <w:lvl w:ilvl="4">
      <w:start w:val="1"/>
      <w:numFmt w:val="none"/>
      <w:lvlText w:val=""/>
      <w:lvlJc w:val="left"/>
      <w:pPr>
        <w:tabs>
          <w:tab w:val="num" w:pos="1984"/>
        </w:tabs>
        <w:ind w:left="1984" w:hanging="425"/>
      </w:pPr>
    </w:lvl>
    <w:lvl w:ilvl="5">
      <w:start w:val="1"/>
      <w:numFmt w:val="none"/>
      <w:lvlText w:val=""/>
      <w:lvlJc w:val="left"/>
      <w:pPr>
        <w:tabs>
          <w:tab w:val="num" w:pos="2409"/>
        </w:tabs>
        <w:ind w:left="2409" w:hanging="425"/>
      </w:pPr>
    </w:lvl>
    <w:lvl w:ilvl="6">
      <w:start w:val="1"/>
      <w:numFmt w:val="none"/>
      <w:lvlText w:val=""/>
      <w:lvlJc w:val="left"/>
      <w:pPr>
        <w:tabs>
          <w:tab w:val="num" w:pos="2835"/>
        </w:tabs>
        <w:ind w:left="2835" w:hanging="426"/>
      </w:pPr>
    </w:lvl>
    <w:lvl w:ilvl="7">
      <w:start w:val="1"/>
      <w:numFmt w:val="none"/>
      <w:lvlText w:val=""/>
      <w:lvlJc w:val="left"/>
      <w:pPr>
        <w:tabs>
          <w:tab w:val="num" w:pos="3260"/>
        </w:tabs>
        <w:ind w:left="3260" w:hanging="425"/>
      </w:pPr>
    </w:lvl>
    <w:lvl w:ilvl="8">
      <w:start w:val="1"/>
      <w:numFmt w:val="none"/>
      <w:lvlText w:val=""/>
      <w:lvlJc w:val="left"/>
      <w:pPr>
        <w:tabs>
          <w:tab w:val="num" w:pos="3685"/>
        </w:tabs>
        <w:ind w:left="3685" w:hanging="425"/>
      </w:pPr>
    </w:lvl>
  </w:abstractNum>
  <w:abstractNum w:abstractNumId="34" w15:restartNumberingAfterBreak="0">
    <w:nsid w:val="6AE367C1"/>
    <w:multiLevelType w:val="multilevel"/>
    <w:tmpl w:val="292CE56C"/>
    <w:lvl w:ilvl="0">
      <w:start w:val="2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5" w15:restartNumberingAfterBreak="0">
    <w:nsid w:val="6C0A074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6" w15:restartNumberingAfterBreak="0">
    <w:nsid w:val="6C332000"/>
    <w:multiLevelType w:val="hybridMultilevel"/>
    <w:tmpl w:val="D31C6C80"/>
    <w:lvl w:ilvl="0" w:tplc="04090001">
      <w:start w:val="1"/>
      <w:numFmt w:val="bullet"/>
      <w:lvlText w:val=""/>
      <w:lvlJc w:val="left"/>
      <w:pPr>
        <w:tabs>
          <w:tab w:val="num" w:pos="400"/>
        </w:tabs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</w:abstractNum>
  <w:abstractNum w:abstractNumId="37" w15:restartNumberingAfterBreak="0">
    <w:nsid w:val="720A4129"/>
    <w:multiLevelType w:val="multilevel"/>
    <w:tmpl w:val="BB227A2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38" w15:restartNumberingAfterBreak="0">
    <w:nsid w:val="74715CFE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39" w15:restartNumberingAfterBreak="0">
    <w:nsid w:val="7DD363B0"/>
    <w:multiLevelType w:val="hybridMultilevel"/>
    <w:tmpl w:val="0B62E82A"/>
    <w:lvl w:ilvl="0" w:tplc="CC56A3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7F040789"/>
    <w:multiLevelType w:val="multilevel"/>
    <w:tmpl w:val="6E6CC31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10"/>
  </w:num>
  <w:num w:numId="3">
    <w:abstractNumId w:val="33"/>
  </w:num>
  <w:num w:numId="4">
    <w:abstractNumId w:val="8"/>
  </w:num>
  <w:num w:numId="5">
    <w:abstractNumId w:val="1"/>
  </w:num>
  <w:num w:numId="6">
    <w:abstractNumId w:val="11"/>
  </w:num>
  <w:num w:numId="7">
    <w:abstractNumId w:val="2"/>
  </w:num>
  <w:num w:numId="8">
    <w:abstractNumId w:val="26"/>
  </w:num>
  <w:num w:numId="9">
    <w:abstractNumId w:val="36"/>
  </w:num>
  <w:num w:numId="10">
    <w:abstractNumId w:val="32"/>
  </w:num>
  <w:num w:numId="11">
    <w:abstractNumId w:val="22"/>
  </w:num>
  <w:num w:numId="12">
    <w:abstractNumId w:val="20"/>
  </w:num>
  <w:num w:numId="13">
    <w:abstractNumId w:val="25"/>
  </w:num>
  <w:num w:numId="14">
    <w:abstractNumId w:val="38"/>
  </w:num>
  <w:num w:numId="15">
    <w:abstractNumId w:val="27"/>
  </w:num>
  <w:num w:numId="16">
    <w:abstractNumId w:val="24"/>
  </w:num>
  <w:num w:numId="17">
    <w:abstractNumId w:val="35"/>
  </w:num>
  <w:num w:numId="18">
    <w:abstractNumId w:val="17"/>
  </w:num>
  <w:num w:numId="19">
    <w:abstractNumId w:val="37"/>
  </w:num>
  <w:num w:numId="20">
    <w:abstractNumId w:val="4"/>
  </w:num>
  <w:num w:numId="21">
    <w:abstractNumId w:val="23"/>
  </w:num>
  <w:num w:numId="22">
    <w:abstractNumId w:val="19"/>
  </w:num>
  <w:num w:numId="23">
    <w:abstractNumId w:val="34"/>
  </w:num>
  <w:num w:numId="24">
    <w:abstractNumId w:val="7"/>
  </w:num>
  <w:num w:numId="25">
    <w:abstractNumId w:val="5"/>
  </w:num>
  <w:num w:numId="26">
    <w:abstractNumId w:val="39"/>
  </w:num>
  <w:num w:numId="27">
    <w:abstractNumId w:val="16"/>
  </w:num>
  <w:num w:numId="28">
    <w:abstractNumId w:val="30"/>
  </w:num>
  <w:num w:numId="29">
    <w:abstractNumId w:val="3"/>
  </w:num>
  <w:num w:numId="30">
    <w:abstractNumId w:val="13"/>
  </w:num>
  <w:num w:numId="31">
    <w:abstractNumId w:val="28"/>
  </w:num>
  <w:num w:numId="32">
    <w:abstractNumId w:val="0"/>
  </w:num>
  <w:num w:numId="33">
    <w:abstractNumId w:val="15"/>
  </w:num>
  <w:num w:numId="34">
    <w:abstractNumId w:val="18"/>
  </w:num>
  <w:num w:numId="35">
    <w:abstractNumId w:val="31"/>
  </w:num>
  <w:num w:numId="36">
    <w:abstractNumId w:val="21"/>
  </w:num>
  <w:num w:numId="37">
    <w:abstractNumId w:val="29"/>
  </w:num>
  <w:num w:numId="38">
    <w:abstractNumId w:val="40"/>
  </w:num>
  <w:num w:numId="39">
    <w:abstractNumId w:val="6"/>
  </w:num>
  <w:num w:numId="40">
    <w:abstractNumId w:val="12"/>
  </w:num>
  <w:num w:numId="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 J Phar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ver99qzsswbe55w4vsdf2es0f0eapxf09&quot;&gt;ByeonJC_proliposome&lt;record-ids&gt;&lt;item&gt;4&lt;/item&gt;&lt;item&gt;6&lt;/item&gt;&lt;item&gt;7&lt;/item&gt;&lt;item&gt;9&lt;/item&gt;&lt;item&gt;10&lt;/item&gt;&lt;item&gt;11&lt;/item&gt;&lt;item&gt;12&lt;/item&gt;&lt;item&gt;13&lt;/item&gt;&lt;item&gt;14&lt;/item&gt;&lt;item&gt;15&lt;/item&gt;&lt;item&gt;33&lt;/item&gt;&lt;item&gt;42&lt;/item&gt;&lt;item&gt;47&lt;/item&gt;&lt;item&gt;48&lt;/item&gt;&lt;item&gt;52&lt;/item&gt;&lt;/record-ids&gt;&lt;/item&gt;&lt;/Libraries&gt;"/>
  </w:docVars>
  <w:rsids>
    <w:rsidRoot w:val="00F21025"/>
    <w:rsid w:val="00001928"/>
    <w:rsid w:val="000044DF"/>
    <w:rsid w:val="00004BBC"/>
    <w:rsid w:val="000062BE"/>
    <w:rsid w:val="000070E8"/>
    <w:rsid w:val="0001217C"/>
    <w:rsid w:val="00013A79"/>
    <w:rsid w:val="00022A65"/>
    <w:rsid w:val="00022CCF"/>
    <w:rsid w:val="00023401"/>
    <w:rsid w:val="000242BE"/>
    <w:rsid w:val="0002753C"/>
    <w:rsid w:val="00027574"/>
    <w:rsid w:val="00030387"/>
    <w:rsid w:val="00030449"/>
    <w:rsid w:val="00030ED0"/>
    <w:rsid w:val="00031007"/>
    <w:rsid w:val="00034618"/>
    <w:rsid w:val="000363C2"/>
    <w:rsid w:val="000429CD"/>
    <w:rsid w:val="0004378E"/>
    <w:rsid w:val="00043FA3"/>
    <w:rsid w:val="00045EC5"/>
    <w:rsid w:val="00047EBB"/>
    <w:rsid w:val="00047F92"/>
    <w:rsid w:val="00050820"/>
    <w:rsid w:val="00051911"/>
    <w:rsid w:val="00051F22"/>
    <w:rsid w:val="000526A8"/>
    <w:rsid w:val="0005401F"/>
    <w:rsid w:val="000542DC"/>
    <w:rsid w:val="000558DB"/>
    <w:rsid w:val="00056ED3"/>
    <w:rsid w:val="000574E9"/>
    <w:rsid w:val="0006321C"/>
    <w:rsid w:val="0006579C"/>
    <w:rsid w:val="00065936"/>
    <w:rsid w:val="00065A8D"/>
    <w:rsid w:val="00066CAD"/>
    <w:rsid w:val="00066E37"/>
    <w:rsid w:val="00067EC7"/>
    <w:rsid w:val="000702C4"/>
    <w:rsid w:val="0007266B"/>
    <w:rsid w:val="00073121"/>
    <w:rsid w:val="00074EFE"/>
    <w:rsid w:val="000772CE"/>
    <w:rsid w:val="0008017F"/>
    <w:rsid w:val="00081F1A"/>
    <w:rsid w:val="000829B6"/>
    <w:rsid w:val="000842E8"/>
    <w:rsid w:val="00085A85"/>
    <w:rsid w:val="000862C0"/>
    <w:rsid w:val="00090CEB"/>
    <w:rsid w:val="0009171E"/>
    <w:rsid w:val="00092797"/>
    <w:rsid w:val="00093921"/>
    <w:rsid w:val="00093DE4"/>
    <w:rsid w:val="00096977"/>
    <w:rsid w:val="00096FAF"/>
    <w:rsid w:val="000A0E64"/>
    <w:rsid w:val="000A1736"/>
    <w:rsid w:val="000A5326"/>
    <w:rsid w:val="000A6A90"/>
    <w:rsid w:val="000B03D0"/>
    <w:rsid w:val="000C01B0"/>
    <w:rsid w:val="000C39C3"/>
    <w:rsid w:val="000C4198"/>
    <w:rsid w:val="000C4B92"/>
    <w:rsid w:val="000C7E0C"/>
    <w:rsid w:val="000D0485"/>
    <w:rsid w:val="000D301A"/>
    <w:rsid w:val="000D3733"/>
    <w:rsid w:val="000D391F"/>
    <w:rsid w:val="000D3F29"/>
    <w:rsid w:val="000D4683"/>
    <w:rsid w:val="000E04C4"/>
    <w:rsid w:val="000E3C25"/>
    <w:rsid w:val="000E5857"/>
    <w:rsid w:val="000E5A36"/>
    <w:rsid w:val="000E62D8"/>
    <w:rsid w:val="000E65B4"/>
    <w:rsid w:val="000E6771"/>
    <w:rsid w:val="000E72AB"/>
    <w:rsid w:val="000E730E"/>
    <w:rsid w:val="000E7D67"/>
    <w:rsid w:val="000F705C"/>
    <w:rsid w:val="00104A87"/>
    <w:rsid w:val="00104B62"/>
    <w:rsid w:val="001051A9"/>
    <w:rsid w:val="00105BC2"/>
    <w:rsid w:val="00110CFC"/>
    <w:rsid w:val="00113B21"/>
    <w:rsid w:val="00116C98"/>
    <w:rsid w:val="00117B2F"/>
    <w:rsid w:val="00117DBB"/>
    <w:rsid w:val="00120285"/>
    <w:rsid w:val="00122281"/>
    <w:rsid w:val="00123507"/>
    <w:rsid w:val="00123C4F"/>
    <w:rsid w:val="00123DAF"/>
    <w:rsid w:val="00124F95"/>
    <w:rsid w:val="00125690"/>
    <w:rsid w:val="00125726"/>
    <w:rsid w:val="0012647E"/>
    <w:rsid w:val="00126755"/>
    <w:rsid w:val="00126985"/>
    <w:rsid w:val="001273D4"/>
    <w:rsid w:val="001306CC"/>
    <w:rsid w:val="00131C76"/>
    <w:rsid w:val="0013251B"/>
    <w:rsid w:val="00140917"/>
    <w:rsid w:val="00141417"/>
    <w:rsid w:val="0014450F"/>
    <w:rsid w:val="00145631"/>
    <w:rsid w:val="00145FD8"/>
    <w:rsid w:val="00146DF8"/>
    <w:rsid w:val="0015081C"/>
    <w:rsid w:val="00151338"/>
    <w:rsid w:val="0015264D"/>
    <w:rsid w:val="00152A38"/>
    <w:rsid w:val="00152C92"/>
    <w:rsid w:val="00153730"/>
    <w:rsid w:val="00155174"/>
    <w:rsid w:val="00161A7E"/>
    <w:rsid w:val="00161B2E"/>
    <w:rsid w:val="001646F1"/>
    <w:rsid w:val="0016472F"/>
    <w:rsid w:val="001675F1"/>
    <w:rsid w:val="0017145D"/>
    <w:rsid w:val="0017198E"/>
    <w:rsid w:val="0017317A"/>
    <w:rsid w:val="00173ECA"/>
    <w:rsid w:val="001742BD"/>
    <w:rsid w:val="0017430E"/>
    <w:rsid w:val="00175064"/>
    <w:rsid w:val="00180044"/>
    <w:rsid w:val="00180261"/>
    <w:rsid w:val="00180E0F"/>
    <w:rsid w:val="00183079"/>
    <w:rsid w:val="00185C49"/>
    <w:rsid w:val="00187064"/>
    <w:rsid w:val="001918CE"/>
    <w:rsid w:val="00191BBA"/>
    <w:rsid w:val="00192AC0"/>
    <w:rsid w:val="0019306E"/>
    <w:rsid w:val="00193D74"/>
    <w:rsid w:val="00194260"/>
    <w:rsid w:val="00194472"/>
    <w:rsid w:val="00195CE9"/>
    <w:rsid w:val="001A0C9B"/>
    <w:rsid w:val="001A0EE8"/>
    <w:rsid w:val="001A1097"/>
    <w:rsid w:val="001A1C1A"/>
    <w:rsid w:val="001A2199"/>
    <w:rsid w:val="001A2942"/>
    <w:rsid w:val="001A6AFE"/>
    <w:rsid w:val="001A7AE3"/>
    <w:rsid w:val="001A7C4A"/>
    <w:rsid w:val="001B09F1"/>
    <w:rsid w:val="001B0FA7"/>
    <w:rsid w:val="001B177D"/>
    <w:rsid w:val="001B223E"/>
    <w:rsid w:val="001B2B16"/>
    <w:rsid w:val="001B4349"/>
    <w:rsid w:val="001B5207"/>
    <w:rsid w:val="001B5631"/>
    <w:rsid w:val="001B775C"/>
    <w:rsid w:val="001C1944"/>
    <w:rsid w:val="001C26F1"/>
    <w:rsid w:val="001C2BA2"/>
    <w:rsid w:val="001C500E"/>
    <w:rsid w:val="001D043C"/>
    <w:rsid w:val="001D18B1"/>
    <w:rsid w:val="001D2515"/>
    <w:rsid w:val="001D35EC"/>
    <w:rsid w:val="001D4FD8"/>
    <w:rsid w:val="001D6D2D"/>
    <w:rsid w:val="001E0E2B"/>
    <w:rsid w:val="001E0F60"/>
    <w:rsid w:val="001E15F4"/>
    <w:rsid w:val="001E17F9"/>
    <w:rsid w:val="001E1C94"/>
    <w:rsid w:val="001E3CB6"/>
    <w:rsid w:val="001E47ED"/>
    <w:rsid w:val="001E5020"/>
    <w:rsid w:val="001E6645"/>
    <w:rsid w:val="001F40DA"/>
    <w:rsid w:val="00201E1E"/>
    <w:rsid w:val="00202C1C"/>
    <w:rsid w:val="00202FAC"/>
    <w:rsid w:val="0020328D"/>
    <w:rsid w:val="002039E9"/>
    <w:rsid w:val="0020416D"/>
    <w:rsid w:val="0020635E"/>
    <w:rsid w:val="00207B6A"/>
    <w:rsid w:val="0021158B"/>
    <w:rsid w:val="00212F2A"/>
    <w:rsid w:val="00213B2E"/>
    <w:rsid w:val="002145CE"/>
    <w:rsid w:val="00217AA6"/>
    <w:rsid w:val="0022062C"/>
    <w:rsid w:val="0022278F"/>
    <w:rsid w:val="00223E4A"/>
    <w:rsid w:val="0022492B"/>
    <w:rsid w:val="00224B22"/>
    <w:rsid w:val="00225ACD"/>
    <w:rsid w:val="00226573"/>
    <w:rsid w:val="00233809"/>
    <w:rsid w:val="0023537C"/>
    <w:rsid w:val="0023665B"/>
    <w:rsid w:val="00236A9D"/>
    <w:rsid w:val="00241789"/>
    <w:rsid w:val="00250369"/>
    <w:rsid w:val="00251C76"/>
    <w:rsid w:val="00256267"/>
    <w:rsid w:val="00256E82"/>
    <w:rsid w:val="00257A2F"/>
    <w:rsid w:val="0026246D"/>
    <w:rsid w:val="00266514"/>
    <w:rsid w:val="002668A8"/>
    <w:rsid w:val="00266CF5"/>
    <w:rsid w:val="00271C93"/>
    <w:rsid w:val="0027251A"/>
    <w:rsid w:val="002728DB"/>
    <w:rsid w:val="0027706C"/>
    <w:rsid w:val="00283859"/>
    <w:rsid w:val="002847B2"/>
    <w:rsid w:val="002847BF"/>
    <w:rsid w:val="00284B88"/>
    <w:rsid w:val="002854CC"/>
    <w:rsid w:val="00285FFF"/>
    <w:rsid w:val="00286DF8"/>
    <w:rsid w:val="00290687"/>
    <w:rsid w:val="0029239F"/>
    <w:rsid w:val="00292AC3"/>
    <w:rsid w:val="002933D7"/>
    <w:rsid w:val="00296D07"/>
    <w:rsid w:val="002A1E88"/>
    <w:rsid w:val="002A6507"/>
    <w:rsid w:val="002B18F1"/>
    <w:rsid w:val="002B193D"/>
    <w:rsid w:val="002B4EA0"/>
    <w:rsid w:val="002B5420"/>
    <w:rsid w:val="002B66F1"/>
    <w:rsid w:val="002B6C11"/>
    <w:rsid w:val="002B7288"/>
    <w:rsid w:val="002C0653"/>
    <w:rsid w:val="002C0A8B"/>
    <w:rsid w:val="002C1AE0"/>
    <w:rsid w:val="002C2C85"/>
    <w:rsid w:val="002C3E7F"/>
    <w:rsid w:val="002C4AAB"/>
    <w:rsid w:val="002C7335"/>
    <w:rsid w:val="002D22B1"/>
    <w:rsid w:val="002D3763"/>
    <w:rsid w:val="002D4686"/>
    <w:rsid w:val="002D573A"/>
    <w:rsid w:val="002D630F"/>
    <w:rsid w:val="002E0A76"/>
    <w:rsid w:val="002E10A4"/>
    <w:rsid w:val="002E1377"/>
    <w:rsid w:val="002E30B8"/>
    <w:rsid w:val="002E3F4F"/>
    <w:rsid w:val="002E5B4A"/>
    <w:rsid w:val="002E7B10"/>
    <w:rsid w:val="002F2924"/>
    <w:rsid w:val="002F3375"/>
    <w:rsid w:val="002F50B7"/>
    <w:rsid w:val="002F56C7"/>
    <w:rsid w:val="002F6CE0"/>
    <w:rsid w:val="002F75C2"/>
    <w:rsid w:val="00300ABB"/>
    <w:rsid w:val="003030C3"/>
    <w:rsid w:val="00304EEA"/>
    <w:rsid w:val="0030599C"/>
    <w:rsid w:val="00306C8F"/>
    <w:rsid w:val="00306F5F"/>
    <w:rsid w:val="00310A98"/>
    <w:rsid w:val="00310FD8"/>
    <w:rsid w:val="00311EDB"/>
    <w:rsid w:val="0031508C"/>
    <w:rsid w:val="003164C2"/>
    <w:rsid w:val="00317465"/>
    <w:rsid w:val="00322549"/>
    <w:rsid w:val="003228F6"/>
    <w:rsid w:val="0032350B"/>
    <w:rsid w:val="00323902"/>
    <w:rsid w:val="00323D87"/>
    <w:rsid w:val="0032595F"/>
    <w:rsid w:val="00325C02"/>
    <w:rsid w:val="003307B3"/>
    <w:rsid w:val="003328F2"/>
    <w:rsid w:val="00333C40"/>
    <w:rsid w:val="00334263"/>
    <w:rsid w:val="0033428A"/>
    <w:rsid w:val="00335956"/>
    <w:rsid w:val="003372F4"/>
    <w:rsid w:val="00340CC4"/>
    <w:rsid w:val="0034588C"/>
    <w:rsid w:val="003459B1"/>
    <w:rsid w:val="00350258"/>
    <w:rsid w:val="00354C69"/>
    <w:rsid w:val="00354E73"/>
    <w:rsid w:val="00356028"/>
    <w:rsid w:val="00360361"/>
    <w:rsid w:val="003616C0"/>
    <w:rsid w:val="003631DC"/>
    <w:rsid w:val="00363A4E"/>
    <w:rsid w:val="00364C0F"/>
    <w:rsid w:val="00365768"/>
    <w:rsid w:val="003675E2"/>
    <w:rsid w:val="0037236D"/>
    <w:rsid w:val="0037351A"/>
    <w:rsid w:val="00373DBF"/>
    <w:rsid w:val="00373F85"/>
    <w:rsid w:val="003765B5"/>
    <w:rsid w:val="00377241"/>
    <w:rsid w:val="00377A45"/>
    <w:rsid w:val="00377F59"/>
    <w:rsid w:val="00381A53"/>
    <w:rsid w:val="00381A6B"/>
    <w:rsid w:val="00381B5B"/>
    <w:rsid w:val="00383E34"/>
    <w:rsid w:val="00384E6C"/>
    <w:rsid w:val="00385E56"/>
    <w:rsid w:val="00387A0A"/>
    <w:rsid w:val="003900CD"/>
    <w:rsid w:val="00391378"/>
    <w:rsid w:val="00391BB7"/>
    <w:rsid w:val="00394CDE"/>
    <w:rsid w:val="003957D3"/>
    <w:rsid w:val="003A03B8"/>
    <w:rsid w:val="003A247A"/>
    <w:rsid w:val="003A3A38"/>
    <w:rsid w:val="003A4075"/>
    <w:rsid w:val="003A4254"/>
    <w:rsid w:val="003A4872"/>
    <w:rsid w:val="003A4B08"/>
    <w:rsid w:val="003A5A72"/>
    <w:rsid w:val="003A6548"/>
    <w:rsid w:val="003A6D14"/>
    <w:rsid w:val="003A7174"/>
    <w:rsid w:val="003A73A2"/>
    <w:rsid w:val="003A7F56"/>
    <w:rsid w:val="003B20FA"/>
    <w:rsid w:val="003B2800"/>
    <w:rsid w:val="003B36B6"/>
    <w:rsid w:val="003B39CB"/>
    <w:rsid w:val="003B3C83"/>
    <w:rsid w:val="003B550C"/>
    <w:rsid w:val="003C0E13"/>
    <w:rsid w:val="003C1CDA"/>
    <w:rsid w:val="003C1DE7"/>
    <w:rsid w:val="003C4B2C"/>
    <w:rsid w:val="003C5400"/>
    <w:rsid w:val="003C5893"/>
    <w:rsid w:val="003C6129"/>
    <w:rsid w:val="003C7268"/>
    <w:rsid w:val="003C740B"/>
    <w:rsid w:val="003C76F8"/>
    <w:rsid w:val="003C78AD"/>
    <w:rsid w:val="003C7FF1"/>
    <w:rsid w:val="003D0CF4"/>
    <w:rsid w:val="003D1078"/>
    <w:rsid w:val="003D174F"/>
    <w:rsid w:val="003D234F"/>
    <w:rsid w:val="003D3196"/>
    <w:rsid w:val="003D502F"/>
    <w:rsid w:val="003D5136"/>
    <w:rsid w:val="003D5DC9"/>
    <w:rsid w:val="003E2137"/>
    <w:rsid w:val="003E4352"/>
    <w:rsid w:val="003F10A5"/>
    <w:rsid w:val="003F2EAE"/>
    <w:rsid w:val="003F3C4C"/>
    <w:rsid w:val="00401776"/>
    <w:rsid w:val="004017B4"/>
    <w:rsid w:val="0040221D"/>
    <w:rsid w:val="0040293B"/>
    <w:rsid w:val="004036AC"/>
    <w:rsid w:val="00405C17"/>
    <w:rsid w:val="00405CDE"/>
    <w:rsid w:val="00405F39"/>
    <w:rsid w:val="004069BB"/>
    <w:rsid w:val="004105F4"/>
    <w:rsid w:val="00411897"/>
    <w:rsid w:val="0041265B"/>
    <w:rsid w:val="00412F27"/>
    <w:rsid w:val="004147D0"/>
    <w:rsid w:val="00415185"/>
    <w:rsid w:val="004164A9"/>
    <w:rsid w:val="00416A9E"/>
    <w:rsid w:val="004172F8"/>
    <w:rsid w:val="0041780B"/>
    <w:rsid w:val="004218A4"/>
    <w:rsid w:val="0042233D"/>
    <w:rsid w:val="00422A43"/>
    <w:rsid w:val="00422B15"/>
    <w:rsid w:val="004239F0"/>
    <w:rsid w:val="00427416"/>
    <w:rsid w:val="004277F4"/>
    <w:rsid w:val="004319FA"/>
    <w:rsid w:val="004330D2"/>
    <w:rsid w:val="00433D36"/>
    <w:rsid w:val="00434CB9"/>
    <w:rsid w:val="00435412"/>
    <w:rsid w:val="00435DEA"/>
    <w:rsid w:val="0044030E"/>
    <w:rsid w:val="004458A9"/>
    <w:rsid w:val="00451B8F"/>
    <w:rsid w:val="00457542"/>
    <w:rsid w:val="00460D5E"/>
    <w:rsid w:val="00461148"/>
    <w:rsid w:val="004623A2"/>
    <w:rsid w:val="00462E3E"/>
    <w:rsid w:val="00465B2A"/>
    <w:rsid w:val="00467B0C"/>
    <w:rsid w:val="00470914"/>
    <w:rsid w:val="00474A00"/>
    <w:rsid w:val="004751A9"/>
    <w:rsid w:val="00477F64"/>
    <w:rsid w:val="00480BAF"/>
    <w:rsid w:val="00480FC0"/>
    <w:rsid w:val="00481EB5"/>
    <w:rsid w:val="00482ABC"/>
    <w:rsid w:val="00482C66"/>
    <w:rsid w:val="00487E8E"/>
    <w:rsid w:val="00497C94"/>
    <w:rsid w:val="004A181C"/>
    <w:rsid w:val="004A73FD"/>
    <w:rsid w:val="004A7741"/>
    <w:rsid w:val="004A7968"/>
    <w:rsid w:val="004B191F"/>
    <w:rsid w:val="004B1D5B"/>
    <w:rsid w:val="004B2026"/>
    <w:rsid w:val="004B4AA2"/>
    <w:rsid w:val="004B4D1A"/>
    <w:rsid w:val="004B548E"/>
    <w:rsid w:val="004B7F5D"/>
    <w:rsid w:val="004C17DB"/>
    <w:rsid w:val="004C1ADD"/>
    <w:rsid w:val="004C1F2A"/>
    <w:rsid w:val="004C5665"/>
    <w:rsid w:val="004C5BF7"/>
    <w:rsid w:val="004C66DD"/>
    <w:rsid w:val="004D066D"/>
    <w:rsid w:val="004D205A"/>
    <w:rsid w:val="004D3FC0"/>
    <w:rsid w:val="004D433F"/>
    <w:rsid w:val="004D5A31"/>
    <w:rsid w:val="004D7844"/>
    <w:rsid w:val="004E0597"/>
    <w:rsid w:val="004E34CA"/>
    <w:rsid w:val="004E3DA0"/>
    <w:rsid w:val="004E5D9B"/>
    <w:rsid w:val="004E69AB"/>
    <w:rsid w:val="004F0085"/>
    <w:rsid w:val="004F0F49"/>
    <w:rsid w:val="004F2019"/>
    <w:rsid w:val="004F306F"/>
    <w:rsid w:val="004F365D"/>
    <w:rsid w:val="00500809"/>
    <w:rsid w:val="00500B11"/>
    <w:rsid w:val="00500C01"/>
    <w:rsid w:val="005016FE"/>
    <w:rsid w:val="005056BF"/>
    <w:rsid w:val="0050672C"/>
    <w:rsid w:val="00506BB5"/>
    <w:rsid w:val="005079B3"/>
    <w:rsid w:val="00512B86"/>
    <w:rsid w:val="0051486F"/>
    <w:rsid w:val="00514E0F"/>
    <w:rsid w:val="00515087"/>
    <w:rsid w:val="00515519"/>
    <w:rsid w:val="00520E22"/>
    <w:rsid w:val="005244DC"/>
    <w:rsid w:val="00526DF4"/>
    <w:rsid w:val="005275DF"/>
    <w:rsid w:val="005344FA"/>
    <w:rsid w:val="00534589"/>
    <w:rsid w:val="00534B6F"/>
    <w:rsid w:val="00534EDD"/>
    <w:rsid w:val="0053620B"/>
    <w:rsid w:val="005366D3"/>
    <w:rsid w:val="00536C7D"/>
    <w:rsid w:val="005372A6"/>
    <w:rsid w:val="005373E8"/>
    <w:rsid w:val="005404E8"/>
    <w:rsid w:val="00543062"/>
    <w:rsid w:val="00545330"/>
    <w:rsid w:val="0054641A"/>
    <w:rsid w:val="0054673C"/>
    <w:rsid w:val="005474AD"/>
    <w:rsid w:val="005500BE"/>
    <w:rsid w:val="00550344"/>
    <w:rsid w:val="00550FAE"/>
    <w:rsid w:val="00551221"/>
    <w:rsid w:val="0055213F"/>
    <w:rsid w:val="0055291E"/>
    <w:rsid w:val="005554C1"/>
    <w:rsid w:val="00557C0C"/>
    <w:rsid w:val="00560DF5"/>
    <w:rsid w:val="00561B6D"/>
    <w:rsid w:val="00561F57"/>
    <w:rsid w:val="005653B0"/>
    <w:rsid w:val="0056674E"/>
    <w:rsid w:val="005718B1"/>
    <w:rsid w:val="00573C2C"/>
    <w:rsid w:val="005745BB"/>
    <w:rsid w:val="00574FC2"/>
    <w:rsid w:val="00581870"/>
    <w:rsid w:val="00581CF2"/>
    <w:rsid w:val="005822BD"/>
    <w:rsid w:val="00584D52"/>
    <w:rsid w:val="00584F1E"/>
    <w:rsid w:val="005868B7"/>
    <w:rsid w:val="00587BEE"/>
    <w:rsid w:val="005900D0"/>
    <w:rsid w:val="005916D8"/>
    <w:rsid w:val="005950AE"/>
    <w:rsid w:val="00597F16"/>
    <w:rsid w:val="005A12B6"/>
    <w:rsid w:val="005A1A06"/>
    <w:rsid w:val="005A64C0"/>
    <w:rsid w:val="005A6C97"/>
    <w:rsid w:val="005B151B"/>
    <w:rsid w:val="005B35B3"/>
    <w:rsid w:val="005B3AE7"/>
    <w:rsid w:val="005B5519"/>
    <w:rsid w:val="005B731F"/>
    <w:rsid w:val="005C1FAE"/>
    <w:rsid w:val="005C23C5"/>
    <w:rsid w:val="005C52D3"/>
    <w:rsid w:val="005C5A1A"/>
    <w:rsid w:val="005C5EC8"/>
    <w:rsid w:val="005C7679"/>
    <w:rsid w:val="005D04DE"/>
    <w:rsid w:val="005D134D"/>
    <w:rsid w:val="005D284C"/>
    <w:rsid w:val="005D29B9"/>
    <w:rsid w:val="005D38A2"/>
    <w:rsid w:val="005D40AC"/>
    <w:rsid w:val="005D658A"/>
    <w:rsid w:val="005D7376"/>
    <w:rsid w:val="005E0467"/>
    <w:rsid w:val="005E25A9"/>
    <w:rsid w:val="005E3E79"/>
    <w:rsid w:val="005E56F6"/>
    <w:rsid w:val="005F0565"/>
    <w:rsid w:val="005F2693"/>
    <w:rsid w:val="005F4CC8"/>
    <w:rsid w:val="005F4D20"/>
    <w:rsid w:val="005F5082"/>
    <w:rsid w:val="00600DA3"/>
    <w:rsid w:val="00602A46"/>
    <w:rsid w:val="00602FC6"/>
    <w:rsid w:val="00605EF1"/>
    <w:rsid w:val="0061088D"/>
    <w:rsid w:val="00612E4D"/>
    <w:rsid w:val="006138D4"/>
    <w:rsid w:val="006141E1"/>
    <w:rsid w:val="00614F4E"/>
    <w:rsid w:val="00615B07"/>
    <w:rsid w:val="006202DF"/>
    <w:rsid w:val="00620BA0"/>
    <w:rsid w:val="0062224A"/>
    <w:rsid w:val="0062465E"/>
    <w:rsid w:val="00626BF4"/>
    <w:rsid w:val="00627D62"/>
    <w:rsid w:val="00632B4A"/>
    <w:rsid w:val="00633D7B"/>
    <w:rsid w:val="00633EB1"/>
    <w:rsid w:val="00636DD7"/>
    <w:rsid w:val="00637ABF"/>
    <w:rsid w:val="00640D03"/>
    <w:rsid w:val="00640E1F"/>
    <w:rsid w:val="00644ACB"/>
    <w:rsid w:val="006453F7"/>
    <w:rsid w:val="00647CB9"/>
    <w:rsid w:val="006505F9"/>
    <w:rsid w:val="00652ABA"/>
    <w:rsid w:val="00652BBC"/>
    <w:rsid w:val="00652D43"/>
    <w:rsid w:val="00655E8B"/>
    <w:rsid w:val="00657BEF"/>
    <w:rsid w:val="0066007D"/>
    <w:rsid w:val="00661CDF"/>
    <w:rsid w:val="0066315B"/>
    <w:rsid w:val="00665353"/>
    <w:rsid w:val="006655EC"/>
    <w:rsid w:val="006656AF"/>
    <w:rsid w:val="00666053"/>
    <w:rsid w:val="00667896"/>
    <w:rsid w:val="006716D3"/>
    <w:rsid w:val="006717E3"/>
    <w:rsid w:val="006720B1"/>
    <w:rsid w:val="00672A0A"/>
    <w:rsid w:val="00673D4D"/>
    <w:rsid w:val="00674327"/>
    <w:rsid w:val="00675912"/>
    <w:rsid w:val="00675CEE"/>
    <w:rsid w:val="00675FF8"/>
    <w:rsid w:val="00676051"/>
    <w:rsid w:val="0067774F"/>
    <w:rsid w:val="006811B2"/>
    <w:rsid w:val="0068145C"/>
    <w:rsid w:val="00681D98"/>
    <w:rsid w:val="006820D5"/>
    <w:rsid w:val="0068267E"/>
    <w:rsid w:val="0068597F"/>
    <w:rsid w:val="00686BD3"/>
    <w:rsid w:val="006904B2"/>
    <w:rsid w:val="00691E47"/>
    <w:rsid w:val="006927F6"/>
    <w:rsid w:val="00692943"/>
    <w:rsid w:val="00694417"/>
    <w:rsid w:val="00695F78"/>
    <w:rsid w:val="006966C0"/>
    <w:rsid w:val="006977D8"/>
    <w:rsid w:val="00697F3B"/>
    <w:rsid w:val="006A0C71"/>
    <w:rsid w:val="006A20E5"/>
    <w:rsid w:val="006A314F"/>
    <w:rsid w:val="006A4536"/>
    <w:rsid w:val="006B0308"/>
    <w:rsid w:val="006B1858"/>
    <w:rsid w:val="006B22CD"/>
    <w:rsid w:val="006B2C05"/>
    <w:rsid w:val="006B3305"/>
    <w:rsid w:val="006B4D47"/>
    <w:rsid w:val="006B7A49"/>
    <w:rsid w:val="006C08B9"/>
    <w:rsid w:val="006C0C41"/>
    <w:rsid w:val="006C2364"/>
    <w:rsid w:val="006C3ECB"/>
    <w:rsid w:val="006C42FC"/>
    <w:rsid w:val="006C444F"/>
    <w:rsid w:val="006C5691"/>
    <w:rsid w:val="006C5895"/>
    <w:rsid w:val="006C6C6C"/>
    <w:rsid w:val="006D167C"/>
    <w:rsid w:val="006D234A"/>
    <w:rsid w:val="006D287F"/>
    <w:rsid w:val="006D2A84"/>
    <w:rsid w:val="006D4254"/>
    <w:rsid w:val="006D4730"/>
    <w:rsid w:val="006D6373"/>
    <w:rsid w:val="006D7D4D"/>
    <w:rsid w:val="006E5577"/>
    <w:rsid w:val="006E7F94"/>
    <w:rsid w:val="006F0072"/>
    <w:rsid w:val="006F0AA5"/>
    <w:rsid w:val="006F0BB5"/>
    <w:rsid w:val="006F11E8"/>
    <w:rsid w:val="006F1F50"/>
    <w:rsid w:val="006F2A3B"/>
    <w:rsid w:val="006F3714"/>
    <w:rsid w:val="006F4237"/>
    <w:rsid w:val="006F4266"/>
    <w:rsid w:val="006F4ED8"/>
    <w:rsid w:val="006F6FA2"/>
    <w:rsid w:val="007010D1"/>
    <w:rsid w:val="00702DA3"/>
    <w:rsid w:val="00704B9A"/>
    <w:rsid w:val="00707578"/>
    <w:rsid w:val="00707B7C"/>
    <w:rsid w:val="00713441"/>
    <w:rsid w:val="00716ED8"/>
    <w:rsid w:val="007176DE"/>
    <w:rsid w:val="007208B2"/>
    <w:rsid w:val="00721883"/>
    <w:rsid w:val="00726F42"/>
    <w:rsid w:val="00727AB6"/>
    <w:rsid w:val="00731F8A"/>
    <w:rsid w:val="00732F2F"/>
    <w:rsid w:val="007333E2"/>
    <w:rsid w:val="00734D4D"/>
    <w:rsid w:val="00737AB7"/>
    <w:rsid w:val="00743639"/>
    <w:rsid w:val="00745E5A"/>
    <w:rsid w:val="00746F3A"/>
    <w:rsid w:val="00750480"/>
    <w:rsid w:val="00750E4A"/>
    <w:rsid w:val="007534E5"/>
    <w:rsid w:val="0075508C"/>
    <w:rsid w:val="007617A2"/>
    <w:rsid w:val="00762341"/>
    <w:rsid w:val="00763151"/>
    <w:rsid w:val="0076324A"/>
    <w:rsid w:val="007634AC"/>
    <w:rsid w:val="007646AC"/>
    <w:rsid w:val="00766FD3"/>
    <w:rsid w:val="00767D3D"/>
    <w:rsid w:val="0077365A"/>
    <w:rsid w:val="00773804"/>
    <w:rsid w:val="00775118"/>
    <w:rsid w:val="007761EA"/>
    <w:rsid w:val="00777BFA"/>
    <w:rsid w:val="00781728"/>
    <w:rsid w:val="0078172A"/>
    <w:rsid w:val="00781841"/>
    <w:rsid w:val="007820A7"/>
    <w:rsid w:val="00782C95"/>
    <w:rsid w:val="00783372"/>
    <w:rsid w:val="00783A55"/>
    <w:rsid w:val="00783FA3"/>
    <w:rsid w:val="00785101"/>
    <w:rsid w:val="00786846"/>
    <w:rsid w:val="00786CEF"/>
    <w:rsid w:val="00787206"/>
    <w:rsid w:val="00787C74"/>
    <w:rsid w:val="00787EF0"/>
    <w:rsid w:val="00790D3F"/>
    <w:rsid w:val="00791C28"/>
    <w:rsid w:val="0079225B"/>
    <w:rsid w:val="0079348E"/>
    <w:rsid w:val="007935A6"/>
    <w:rsid w:val="007937CF"/>
    <w:rsid w:val="007956AB"/>
    <w:rsid w:val="00795A98"/>
    <w:rsid w:val="007A15EB"/>
    <w:rsid w:val="007A18F6"/>
    <w:rsid w:val="007A31E9"/>
    <w:rsid w:val="007A31FD"/>
    <w:rsid w:val="007A5B97"/>
    <w:rsid w:val="007A6C2C"/>
    <w:rsid w:val="007A7879"/>
    <w:rsid w:val="007B1181"/>
    <w:rsid w:val="007B2270"/>
    <w:rsid w:val="007B2CD8"/>
    <w:rsid w:val="007B56C1"/>
    <w:rsid w:val="007B72A4"/>
    <w:rsid w:val="007B7D2B"/>
    <w:rsid w:val="007C0E6D"/>
    <w:rsid w:val="007C54E5"/>
    <w:rsid w:val="007C550E"/>
    <w:rsid w:val="007C5A9F"/>
    <w:rsid w:val="007C78BD"/>
    <w:rsid w:val="007D3AF3"/>
    <w:rsid w:val="007D5739"/>
    <w:rsid w:val="007D5BD8"/>
    <w:rsid w:val="007D6400"/>
    <w:rsid w:val="007D76DE"/>
    <w:rsid w:val="007E13DB"/>
    <w:rsid w:val="007E147F"/>
    <w:rsid w:val="007E3167"/>
    <w:rsid w:val="007E5565"/>
    <w:rsid w:val="007E675B"/>
    <w:rsid w:val="007E7AD0"/>
    <w:rsid w:val="007F0042"/>
    <w:rsid w:val="007F077E"/>
    <w:rsid w:val="007F37E6"/>
    <w:rsid w:val="007F49B7"/>
    <w:rsid w:val="007F50CB"/>
    <w:rsid w:val="007F6039"/>
    <w:rsid w:val="007F6C34"/>
    <w:rsid w:val="007F775D"/>
    <w:rsid w:val="007F7E66"/>
    <w:rsid w:val="0080139A"/>
    <w:rsid w:val="00801B59"/>
    <w:rsid w:val="0080210C"/>
    <w:rsid w:val="008048E1"/>
    <w:rsid w:val="008067D0"/>
    <w:rsid w:val="008116B0"/>
    <w:rsid w:val="00813FAB"/>
    <w:rsid w:val="00814045"/>
    <w:rsid w:val="00815088"/>
    <w:rsid w:val="00816F4B"/>
    <w:rsid w:val="00817EBB"/>
    <w:rsid w:val="00817FC1"/>
    <w:rsid w:val="008204B6"/>
    <w:rsid w:val="0082061A"/>
    <w:rsid w:val="008212BD"/>
    <w:rsid w:val="00822BB8"/>
    <w:rsid w:val="00823393"/>
    <w:rsid w:val="0082567C"/>
    <w:rsid w:val="008266C5"/>
    <w:rsid w:val="008267E7"/>
    <w:rsid w:val="00827AAA"/>
    <w:rsid w:val="00835FE6"/>
    <w:rsid w:val="00840820"/>
    <w:rsid w:val="00840FF4"/>
    <w:rsid w:val="00841A62"/>
    <w:rsid w:val="00842A2A"/>
    <w:rsid w:val="00843045"/>
    <w:rsid w:val="00844982"/>
    <w:rsid w:val="00844B15"/>
    <w:rsid w:val="00845017"/>
    <w:rsid w:val="00850406"/>
    <w:rsid w:val="008514A6"/>
    <w:rsid w:val="0085515A"/>
    <w:rsid w:val="00855CBA"/>
    <w:rsid w:val="00856E45"/>
    <w:rsid w:val="00860012"/>
    <w:rsid w:val="00860A77"/>
    <w:rsid w:val="00863A4A"/>
    <w:rsid w:val="008646B0"/>
    <w:rsid w:val="00864A6D"/>
    <w:rsid w:val="00866AFA"/>
    <w:rsid w:val="008677E6"/>
    <w:rsid w:val="0087103D"/>
    <w:rsid w:val="00872DC9"/>
    <w:rsid w:val="008755D3"/>
    <w:rsid w:val="008766EE"/>
    <w:rsid w:val="0087687F"/>
    <w:rsid w:val="00877D09"/>
    <w:rsid w:val="00880841"/>
    <w:rsid w:val="00880AA1"/>
    <w:rsid w:val="00883234"/>
    <w:rsid w:val="008849CE"/>
    <w:rsid w:val="00891514"/>
    <w:rsid w:val="00892812"/>
    <w:rsid w:val="0089292E"/>
    <w:rsid w:val="00892B6B"/>
    <w:rsid w:val="008937BE"/>
    <w:rsid w:val="00893804"/>
    <w:rsid w:val="00895A29"/>
    <w:rsid w:val="008A131D"/>
    <w:rsid w:val="008A1F83"/>
    <w:rsid w:val="008A3587"/>
    <w:rsid w:val="008A3DA8"/>
    <w:rsid w:val="008A5FEF"/>
    <w:rsid w:val="008B0252"/>
    <w:rsid w:val="008B1723"/>
    <w:rsid w:val="008B22B9"/>
    <w:rsid w:val="008B4033"/>
    <w:rsid w:val="008B4BB2"/>
    <w:rsid w:val="008B6545"/>
    <w:rsid w:val="008B68E2"/>
    <w:rsid w:val="008C05D5"/>
    <w:rsid w:val="008C067D"/>
    <w:rsid w:val="008C2DD9"/>
    <w:rsid w:val="008C37C1"/>
    <w:rsid w:val="008C3925"/>
    <w:rsid w:val="008C40E5"/>
    <w:rsid w:val="008C4995"/>
    <w:rsid w:val="008C6301"/>
    <w:rsid w:val="008D4FAB"/>
    <w:rsid w:val="008D71F3"/>
    <w:rsid w:val="008D7582"/>
    <w:rsid w:val="008E0295"/>
    <w:rsid w:val="008E08C1"/>
    <w:rsid w:val="008E1441"/>
    <w:rsid w:val="008E4536"/>
    <w:rsid w:val="008E7F0F"/>
    <w:rsid w:val="008F0314"/>
    <w:rsid w:val="008F6D45"/>
    <w:rsid w:val="009006F0"/>
    <w:rsid w:val="009037C0"/>
    <w:rsid w:val="0090384A"/>
    <w:rsid w:val="009058D2"/>
    <w:rsid w:val="00910A03"/>
    <w:rsid w:val="00912E71"/>
    <w:rsid w:val="00913235"/>
    <w:rsid w:val="00913F0B"/>
    <w:rsid w:val="009149F4"/>
    <w:rsid w:val="00915805"/>
    <w:rsid w:val="00916057"/>
    <w:rsid w:val="009171EE"/>
    <w:rsid w:val="00925254"/>
    <w:rsid w:val="009253A3"/>
    <w:rsid w:val="00926C7B"/>
    <w:rsid w:val="00926CB4"/>
    <w:rsid w:val="00927FAB"/>
    <w:rsid w:val="0093063C"/>
    <w:rsid w:val="00931168"/>
    <w:rsid w:val="009313B5"/>
    <w:rsid w:val="0093160F"/>
    <w:rsid w:val="00931A6C"/>
    <w:rsid w:val="00931C47"/>
    <w:rsid w:val="00931C59"/>
    <w:rsid w:val="0093406E"/>
    <w:rsid w:val="0093707F"/>
    <w:rsid w:val="00937611"/>
    <w:rsid w:val="00937C97"/>
    <w:rsid w:val="00940059"/>
    <w:rsid w:val="00944AAB"/>
    <w:rsid w:val="009458F9"/>
    <w:rsid w:val="00945B52"/>
    <w:rsid w:val="00945E83"/>
    <w:rsid w:val="0094600E"/>
    <w:rsid w:val="00947A50"/>
    <w:rsid w:val="00947C14"/>
    <w:rsid w:val="0095090A"/>
    <w:rsid w:val="0095235D"/>
    <w:rsid w:val="0095417D"/>
    <w:rsid w:val="0095476E"/>
    <w:rsid w:val="00954F8E"/>
    <w:rsid w:val="00956E9C"/>
    <w:rsid w:val="00962372"/>
    <w:rsid w:val="00962FFA"/>
    <w:rsid w:val="00966659"/>
    <w:rsid w:val="00966923"/>
    <w:rsid w:val="00967582"/>
    <w:rsid w:val="00967808"/>
    <w:rsid w:val="0097116B"/>
    <w:rsid w:val="00972688"/>
    <w:rsid w:val="009727D9"/>
    <w:rsid w:val="009759DB"/>
    <w:rsid w:val="00975BAC"/>
    <w:rsid w:val="00976702"/>
    <w:rsid w:val="0098020F"/>
    <w:rsid w:val="00981133"/>
    <w:rsid w:val="00981BAA"/>
    <w:rsid w:val="009847B1"/>
    <w:rsid w:val="00985C6E"/>
    <w:rsid w:val="0098750D"/>
    <w:rsid w:val="0099272F"/>
    <w:rsid w:val="009951AF"/>
    <w:rsid w:val="00995D30"/>
    <w:rsid w:val="0099711B"/>
    <w:rsid w:val="009977BE"/>
    <w:rsid w:val="009A0401"/>
    <w:rsid w:val="009A10AC"/>
    <w:rsid w:val="009A219C"/>
    <w:rsid w:val="009A4D42"/>
    <w:rsid w:val="009B03E5"/>
    <w:rsid w:val="009B2724"/>
    <w:rsid w:val="009B4685"/>
    <w:rsid w:val="009B5860"/>
    <w:rsid w:val="009B5CCC"/>
    <w:rsid w:val="009B703F"/>
    <w:rsid w:val="009C1CFE"/>
    <w:rsid w:val="009C2907"/>
    <w:rsid w:val="009C31BC"/>
    <w:rsid w:val="009C4C6E"/>
    <w:rsid w:val="009C72D0"/>
    <w:rsid w:val="009C7316"/>
    <w:rsid w:val="009C775B"/>
    <w:rsid w:val="009D20D8"/>
    <w:rsid w:val="009D225C"/>
    <w:rsid w:val="009D2F1D"/>
    <w:rsid w:val="009D320A"/>
    <w:rsid w:val="009D53FD"/>
    <w:rsid w:val="009E2882"/>
    <w:rsid w:val="009E29D0"/>
    <w:rsid w:val="009E333F"/>
    <w:rsid w:val="009E52B4"/>
    <w:rsid w:val="009E5AAA"/>
    <w:rsid w:val="009E6AA7"/>
    <w:rsid w:val="009E73DE"/>
    <w:rsid w:val="009F0C04"/>
    <w:rsid w:val="009F0FDB"/>
    <w:rsid w:val="009F2C67"/>
    <w:rsid w:val="009F634B"/>
    <w:rsid w:val="00A024EF"/>
    <w:rsid w:val="00A0271B"/>
    <w:rsid w:val="00A032CF"/>
    <w:rsid w:val="00A04550"/>
    <w:rsid w:val="00A048EC"/>
    <w:rsid w:val="00A054A4"/>
    <w:rsid w:val="00A0573F"/>
    <w:rsid w:val="00A115BA"/>
    <w:rsid w:val="00A129B2"/>
    <w:rsid w:val="00A12A7B"/>
    <w:rsid w:val="00A1341C"/>
    <w:rsid w:val="00A13DB8"/>
    <w:rsid w:val="00A1462D"/>
    <w:rsid w:val="00A1517A"/>
    <w:rsid w:val="00A15427"/>
    <w:rsid w:val="00A15DCA"/>
    <w:rsid w:val="00A20A32"/>
    <w:rsid w:val="00A215B9"/>
    <w:rsid w:val="00A218CC"/>
    <w:rsid w:val="00A23933"/>
    <w:rsid w:val="00A23AD3"/>
    <w:rsid w:val="00A2416A"/>
    <w:rsid w:val="00A247B7"/>
    <w:rsid w:val="00A24E14"/>
    <w:rsid w:val="00A27B2A"/>
    <w:rsid w:val="00A30D7E"/>
    <w:rsid w:val="00A31D53"/>
    <w:rsid w:val="00A31DD7"/>
    <w:rsid w:val="00A325FE"/>
    <w:rsid w:val="00A33B37"/>
    <w:rsid w:val="00A33EB1"/>
    <w:rsid w:val="00A36DCC"/>
    <w:rsid w:val="00A36DEE"/>
    <w:rsid w:val="00A40A08"/>
    <w:rsid w:val="00A41C94"/>
    <w:rsid w:val="00A44E84"/>
    <w:rsid w:val="00A515F2"/>
    <w:rsid w:val="00A53612"/>
    <w:rsid w:val="00A53988"/>
    <w:rsid w:val="00A540D4"/>
    <w:rsid w:val="00A54717"/>
    <w:rsid w:val="00A55205"/>
    <w:rsid w:val="00A55EB0"/>
    <w:rsid w:val="00A56953"/>
    <w:rsid w:val="00A57667"/>
    <w:rsid w:val="00A5776C"/>
    <w:rsid w:val="00A600B5"/>
    <w:rsid w:val="00A60473"/>
    <w:rsid w:val="00A608A8"/>
    <w:rsid w:val="00A6202C"/>
    <w:rsid w:val="00A631DA"/>
    <w:rsid w:val="00A673E6"/>
    <w:rsid w:val="00A717A9"/>
    <w:rsid w:val="00A719F3"/>
    <w:rsid w:val="00A71DF6"/>
    <w:rsid w:val="00A720D8"/>
    <w:rsid w:val="00A72409"/>
    <w:rsid w:val="00A73FD2"/>
    <w:rsid w:val="00A74357"/>
    <w:rsid w:val="00A85574"/>
    <w:rsid w:val="00A85B59"/>
    <w:rsid w:val="00A86342"/>
    <w:rsid w:val="00A87706"/>
    <w:rsid w:val="00A87DA6"/>
    <w:rsid w:val="00A91151"/>
    <w:rsid w:val="00A916A9"/>
    <w:rsid w:val="00A92E3E"/>
    <w:rsid w:val="00A95C72"/>
    <w:rsid w:val="00A963AA"/>
    <w:rsid w:val="00A97B7D"/>
    <w:rsid w:val="00AA04EC"/>
    <w:rsid w:val="00AA11B3"/>
    <w:rsid w:val="00AA4D2A"/>
    <w:rsid w:val="00AA5C7C"/>
    <w:rsid w:val="00AA711C"/>
    <w:rsid w:val="00AA7142"/>
    <w:rsid w:val="00AB0971"/>
    <w:rsid w:val="00AB7013"/>
    <w:rsid w:val="00AC0337"/>
    <w:rsid w:val="00AC2352"/>
    <w:rsid w:val="00AD1936"/>
    <w:rsid w:val="00AD1F4F"/>
    <w:rsid w:val="00AD6290"/>
    <w:rsid w:val="00AE0899"/>
    <w:rsid w:val="00AE2C3C"/>
    <w:rsid w:val="00AE3376"/>
    <w:rsid w:val="00AE35A3"/>
    <w:rsid w:val="00AE3A27"/>
    <w:rsid w:val="00AE3A2B"/>
    <w:rsid w:val="00AF027C"/>
    <w:rsid w:val="00AF1526"/>
    <w:rsid w:val="00AF1685"/>
    <w:rsid w:val="00AF1E1F"/>
    <w:rsid w:val="00AF362C"/>
    <w:rsid w:val="00AF4CDC"/>
    <w:rsid w:val="00AF4DD9"/>
    <w:rsid w:val="00AF5BF6"/>
    <w:rsid w:val="00AF66E5"/>
    <w:rsid w:val="00AF75DC"/>
    <w:rsid w:val="00B015B0"/>
    <w:rsid w:val="00B01752"/>
    <w:rsid w:val="00B02A18"/>
    <w:rsid w:val="00B035AE"/>
    <w:rsid w:val="00B04C43"/>
    <w:rsid w:val="00B06176"/>
    <w:rsid w:val="00B068E4"/>
    <w:rsid w:val="00B075AE"/>
    <w:rsid w:val="00B07712"/>
    <w:rsid w:val="00B11297"/>
    <w:rsid w:val="00B12522"/>
    <w:rsid w:val="00B14CC8"/>
    <w:rsid w:val="00B161DC"/>
    <w:rsid w:val="00B172A8"/>
    <w:rsid w:val="00B200CF"/>
    <w:rsid w:val="00B2089D"/>
    <w:rsid w:val="00B20F28"/>
    <w:rsid w:val="00B219B1"/>
    <w:rsid w:val="00B232E5"/>
    <w:rsid w:val="00B25E6A"/>
    <w:rsid w:val="00B31603"/>
    <w:rsid w:val="00B344C1"/>
    <w:rsid w:val="00B3452E"/>
    <w:rsid w:val="00B358D6"/>
    <w:rsid w:val="00B35A28"/>
    <w:rsid w:val="00B35E0E"/>
    <w:rsid w:val="00B3713C"/>
    <w:rsid w:val="00B371DE"/>
    <w:rsid w:val="00B410A2"/>
    <w:rsid w:val="00B437EA"/>
    <w:rsid w:val="00B43A0D"/>
    <w:rsid w:val="00B45406"/>
    <w:rsid w:val="00B461B7"/>
    <w:rsid w:val="00B46A6D"/>
    <w:rsid w:val="00B5185F"/>
    <w:rsid w:val="00B523B6"/>
    <w:rsid w:val="00B53021"/>
    <w:rsid w:val="00B54152"/>
    <w:rsid w:val="00B568C6"/>
    <w:rsid w:val="00B61264"/>
    <w:rsid w:val="00B61EBD"/>
    <w:rsid w:val="00B66C93"/>
    <w:rsid w:val="00B674E8"/>
    <w:rsid w:val="00B67A54"/>
    <w:rsid w:val="00B67A68"/>
    <w:rsid w:val="00B70D55"/>
    <w:rsid w:val="00B717C1"/>
    <w:rsid w:val="00B73BA0"/>
    <w:rsid w:val="00B73C58"/>
    <w:rsid w:val="00B75FE5"/>
    <w:rsid w:val="00B75FED"/>
    <w:rsid w:val="00B766B3"/>
    <w:rsid w:val="00B76AC9"/>
    <w:rsid w:val="00B76BA1"/>
    <w:rsid w:val="00B80E72"/>
    <w:rsid w:val="00B85B77"/>
    <w:rsid w:val="00B86750"/>
    <w:rsid w:val="00B87720"/>
    <w:rsid w:val="00B9088A"/>
    <w:rsid w:val="00B91BA5"/>
    <w:rsid w:val="00B91EC3"/>
    <w:rsid w:val="00B9503F"/>
    <w:rsid w:val="00B96A77"/>
    <w:rsid w:val="00B97888"/>
    <w:rsid w:val="00BA0833"/>
    <w:rsid w:val="00BA0DD2"/>
    <w:rsid w:val="00BA136B"/>
    <w:rsid w:val="00BA143A"/>
    <w:rsid w:val="00BA193E"/>
    <w:rsid w:val="00BA2472"/>
    <w:rsid w:val="00BA2D14"/>
    <w:rsid w:val="00BA3323"/>
    <w:rsid w:val="00BA48C4"/>
    <w:rsid w:val="00BA6147"/>
    <w:rsid w:val="00BA79F0"/>
    <w:rsid w:val="00BB023A"/>
    <w:rsid w:val="00BB29E3"/>
    <w:rsid w:val="00BB5017"/>
    <w:rsid w:val="00BC24E5"/>
    <w:rsid w:val="00BC25A3"/>
    <w:rsid w:val="00BC3A21"/>
    <w:rsid w:val="00BC60FF"/>
    <w:rsid w:val="00BC6BB6"/>
    <w:rsid w:val="00BD1717"/>
    <w:rsid w:val="00BD18ED"/>
    <w:rsid w:val="00BD1C22"/>
    <w:rsid w:val="00BD3BED"/>
    <w:rsid w:val="00BD7B79"/>
    <w:rsid w:val="00BE21DD"/>
    <w:rsid w:val="00BE3FA9"/>
    <w:rsid w:val="00BE4134"/>
    <w:rsid w:val="00BE4803"/>
    <w:rsid w:val="00BE5450"/>
    <w:rsid w:val="00BE67B6"/>
    <w:rsid w:val="00BE6B62"/>
    <w:rsid w:val="00BE7246"/>
    <w:rsid w:val="00BF248F"/>
    <w:rsid w:val="00BF2617"/>
    <w:rsid w:val="00BF2D60"/>
    <w:rsid w:val="00BF4F2C"/>
    <w:rsid w:val="00BF6F08"/>
    <w:rsid w:val="00BF7156"/>
    <w:rsid w:val="00BF7752"/>
    <w:rsid w:val="00C00CF3"/>
    <w:rsid w:val="00C03D3E"/>
    <w:rsid w:val="00C03DD9"/>
    <w:rsid w:val="00C0422C"/>
    <w:rsid w:val="00C05071"/>
    <w:rsid w:val="00C0544C"/>
    <w:rsid w:val="00C054A4"/>
    <w:rsid w:val="00C06119"/>
    <w:rsid w:val="00C06DF5"/>
    <w:rsid w:val="00C07754"/>
    <w:rsid w:val="00C07AA3"/>
    <w:rsid w:val="00C07F37"/>
    <w:rsid w:val="00C11466"/>
    <w:rsid w:val="00C1335D"/>
    <w:rsid w:val="00C14B5D"/>
    <w:rsid w:val="00C14EC7"/>
    <w:rsid w:val="00C160AC"/>
    <w:rsid w:val="00C16376"/>
    <w:rsid w:val="00C1646B"/>
    <w:rsid w:val="00C16611"/>
    <w:rsid w:val="00C1743E"/>
    <w:rsid w:val="00C207C2"/>
    <w:rsid w:val="00C23732"/>
    <w:rsid w:val="00C237E3"/>
    <w:rsid w:val="00C2530A"/>
    <w:rsid w:val="00C25BC9"/>
    <w:rsid w:val="00C27C43"/>
    <w:rsid w:val="00C337CF"/>
    <w:rsid w:val="00C349BB"/>
    <w:rsid w:val="00C362DB"/>
    <w:rsid w:val="00C36F18"/>
    <w:rsid w:val="00C372F0"/>
    <w:rsid w:val="00C376E1"/>
    <w:rsid w:val="00C46383"/>
    <w:rsid w:val="00C50930"/>
    <w:rsid w:val="00C50A9C"/>
    <w:rsid w:val="00C53820"/>
    <w:rsid w:val="00C56216"/>
    <w:rsid w:val="00C578F8"/>
    <w:rsid w:val="00C57F90"/>
    <w:rsid w:val="00C616E7"/>
    <w:rsid w:val="00C616E9"/>
    <w:rsid w:val="00C629D1"/>
    <w:rsid w:val="00C63CB7"/>
    <w:rsid w:val="00C65F65"/>
    <w:rsid w:val="00C70675"/>
    <w:rsid w:val="00C70DAF"/>
    <w:rsid w:val="00C74F19"/>
    <w:rsid w:val="00C76A95"/>
    <w:rsid w:val="00C76C1C"/>
    <w:rsid w:val="00C80AFC"/>
    <w:rsid w:val="00C819B9"/>
    <w:rsid w:val="00C8490F"/>
    <w:rsid w:val="00C85A75"/>
    <w:rsid w:val="00C867A0"/>
    <w:rsid w:val="00C86883"/>
    <w:rsid w:val="00C87854"/>
    <w:rsid w:val="00C87ADD"/>
    <w:rsid w:val="00C91BCB"/>
    <w:rsid w:val="00C91F11"/>
    <w:rsid w:val="00C959A7"/>
    <w:rsid w:val="00CA0769"/>
    <w:rsid w:val="00CA111A"/>
    <w:rsid w:val="00CA1655"/>
    <w:rsid w:val="00CA16DE"/>
    <w:rsid w:val="00CA393F"/>
    <w:rsid w:val="00CA3E98"/>
    <w:rsid w:val="00CA42C6"/>
    <w:rsid w:val="00CA5CBB"/>
    <w:rsid w:val="00CA6A0D"/>
    <w:rsid w:val="00CA6B6F"/>
    <w:rsid w:val="00CB0CF0"/>
    <w:rsid w:val="00CB1817"/>
    <w:rsid w:val="00CB41F7"/>
    <w:rsid w:val="00CB4C5B"/>
    <w:rsid w:val="00CB5845"/>
    <w:rsid w:val="00CB77A0"/>
    <w:rsid w:val="00CC349C"/>
    <w:rsid w:val="00CC39D1"/>
    <w:rsid w:val="00CC7B4A"/>
    <w:rsid w:val="00CD065F"/>
    <w:rsid w:val="00CD2573"/>
    <w:rsid w:val="00CD51B5"/>
    <w:rsid w:val="00CD5C8E"/>
    <w:rsid w:val="00CD5CE1"/>
    <w:rsid w:val="00CD5D8C"/>
    <w:rsid w:val="00CD661B"/>
    <w:rsid w:val="00CD6AFF"/>
    <w:rsid w:val="00CD6C85"/>
    <w:rsid w:val="00CD74FA"/>
    <w:rsid w:val="00CE2F86"/>
    <w:rsid w:val="00CE6A7A"/>
    <w:rsid w:val="00CE7DAB"/>
    <w:rsid w:val="00CF0961"/>
    <w:rsid w:val="00CF23DB"/>
    <w:rsid w:val="00CF4C48"/>
    <w:rsid w:val="00CF7E72"/>
    <w:rsid w:val="00D00EC0"/>
    <w:rsid w:val="00D04223"/>
    <w:rsid w:val="00D079F0"/>
    <w:rsid w:val="00D1026D"/>
    <w:rsid w:val="00D114F5"/>
    <w:rsid w:val="00D11B83"/>
    <w:rsid w:val="00D133E2"/>
    <w:rsid w:val="00D13815"/>
    <w:rsid w:val="00D15B9D"/>
    <w:rsid w:val="00D160EA"/>
    <w:rsid w:val="00D16258"/>
    <w:rsid w:val="00D168EA"/>
    <w:rsid w:val="00D223BB"/>
    <w:rsid w:val="00D22D9E"/>
    <w:rsid w:val="00D2528A"/>
    <w:rsid w:val="00D254A4"/>
    <w:rsid w:val="00D258E4"/>
    <w:rsid w:val="00D26868"/>
    <w:rsid w:val="00D275E9"/>
    <w:rsid w:val="00D325D6"/>
    <w:rsid w:val="00D347DF"/>
    <w:rsid w:val="00D36201"/>
    <w:rsid w:val="00D3701D"/>
    <w:rsid w:val="00D4167A"/>
    <w:rsid w:val="00D421FE"/>
    <w:rsid w:val="00D47415"/>
    <w:rsid w:val="00D47CFE"/>
    <w:rsid w:val="00D5096A"/>
    <w:rsid w:val="00D54825"/>
    <w:rsid w:val="00D554F0"/>
    <w:rsid w:val="00D57AF0"/>
    <w:rsid w:val="00D57F1B"/>
    <w:rsid w:val="00D617EA"/>
    <w:rsid w:val="00D61B0D"/>
    <w:rsid w:val="00D63AF7"/>
    <w:rsid w:val="00D651B4"/>
    <w:rsid w:val="00D65C05"/>
    <w:rsid w:val="00D67037"/>
    <w:rsid w:val="00D67CF3"/>
    <w:rsid w:val="00D7065C"/>
    <w:rsid w:val="00D71F24"/>
    <w:rsid w:val="00D72BA9"/>
    <w:rsid w:val="00D72BDA"/>
    <w:rsid w:val="00D72E21"/>
    <w:rsid w:val="00D7328F"/>
    <w:rsid w:val="00D734F7"/>
    <w:rsid w:val="00D73E0B"/>
    <w:rsid w:val="00D748EE"/>
    <w:rsid w:val="00D756A6"/>
    <w:rsid w:val="00D7605A"/>
    <w:rsid w:val="00D8066C"/>
    <w:rsid w:val="00D84E8E"/>
    <w:rsid w:val="00D85257"/>
    <w:rsid w:val="00D85EEA"/>
    <w:rsid w:val="00D8608A"/>
    <w:rsid w:val="00D87F1D"/>
    <w:rsid w:val="00D90D8E"/>
    <w:rsid w:val="00D91198"/>
    <w:rsid w:val="00D91684"/>
    <w:rsid w:val="00D9200D"/>
    <w:rsid w:val="00D946D3"/>
    <w:rsid w:val="00D9593B"/>
    <w:rsid w:val="00D9631E"/>
    <w:rsid w:val="00DA0953"/>
    <w:rsid w:val="00DA19D1"/>
    <w:rsid w:val="00DA1B60"/>
    <w:rsid w:val="00DA22FB"/>
    <w:rsid w:val="00DA2535"/>
    <w:rsid w:val="00DA2EA0"/>
    <w:rsid w:val="00DA3265"/>
    <w:rsid w:val="00DA4BE2"/>
    <w:rsid w:val="00DA5EFF"/>
    <w:rsid w:val="00DA7D9B"/>
    <w:rsid w:val="00DB1180"/>
    <w:rsid w:val="00DB2329"/>
    <w:rsid w:val="00DB3E04"/>
    <w:rsid w:val="00DB5F5C"/>
    <w:rsid w:val="00DB6768"/>
    <w:rsid w:val="00DB7898"/>
    <w:rsid w:val="00DC0A09"/>
    <w:rsid w:val="00DC0A33"/>
    <w:rsid w:val="00DC1153"/>
    <w:rsid w:val="00DC247B"/>
    <w:rsid w:val="00DC3F9C"/>
    <w:rsid w:val="00DC48C9"/>
    <w:rsid w:val="00DC5C38"/>
    <w:rsid w:val="00DC79D7"/>
    <w:rsid w:val="00DD04D5"/>
    <w:rsid w:val="00DD0F63"/>
    <w:rsid w:val="00DD1C12"/>
    <w:rsid w:val="00DD7A0D"/>
    <w:rsid w:val="00DD7ADB"/>
    <w:rsid w:val="00DE00A2"/>
    <w:rsid w:val="00DE01BF"/>
    <w:rsid w:val="00DE1837"/>
    <w:rsid w:val="00DE2DA7"/>
    <w:rsid w:val="00DE4D85"/>
    <w:rsid w:val="00DF01DF"/>
    <w:rsid w:val="00DF0692"/>
    <w:rsid w:val="00DF2756"/>
    <w:rsid w:val="00DF3849"/>
    <w:rsid w:val="00DF3AD8"/>
    <w:rsid w:val="00DF75F9"/>
    <w:rsid w:val="00E00C5A"/>
    <w:rsid w:val="00E012F7"/>
    <w:rsid w:val="00E017D8"/>
    <w:rsid w:val="00E0615E"/>
    <w:rsid w:val="00E06379"/>
    <w:rsid w:val="00E10849"/>
    <w:rsid w:val="00E10CD4"/>
    <w:rsid w:val="00E12096"/>
    <w:rsid w:val="00E14E19"/>
    <w:rsid w:val="00E177D1"/>
    <w:rsid w:val="00E17DDD"/>
    <w:rsid w:val="00E20D2F"/>
    <w:rsid w:val="00E210B8"/>
    <w:rsid w:val="00E217BE"/>
    <w:rsid w:val="00E22018"/>
    <w:rsid w:val="00E23A93"/>
    <w:rsid w:val="00E252F1"/>
    <w:rsid w:val="00E25B85"/>
    <w:rsid w:val="00E26302"/>
    <w:rsid w:val="00E2682D"/>
    <w:rsid w:val="00E271D5"/>
    <w:rsid w:val="00E31D54"/>
    <w:rsid w:val="00E32405"/>
    <w:rsid w:val="00E352AA"/>
    <w:rsid w:val="00E36C7A"/>
    <w:rsid w:val="00E405FF"/>
    <w:rsid w:val="00E40BCE"/>
    <w:rsid w:val="00E4139E"/>
    <w:rsid w:val="00E41ECB"/>
    <w:rsid w:val="00E42410"/>
    <w:rsid w:val="00E42C94"/>
    <w:rsid w:val="00E42EEC"/>
    <w:rsid w:val="00E42FB6"/>
    <w:rsid w:val="00E45816"/>
    <w:rsid w:val="00E4784B"/>
    <w:rsid w:val="00E50C2E"/>
    <w:rsid w:val="00E553FB"/>
    <w:rsid w:val="00E55450"/>
    <w:rsid w:val="00E57D7C"/>
    <w:rsid w:val="00E6074E"/>
    <w:rsid w:val="00E61F4B"/>
    <w:rsid w:val="00E64450"/>
    <w:rsid w:val="00E65B3A"/>
    <w:rsid w:val="00E67B4A"/>
    <w:rsid w:val="00E73F2D"/>
    <w:rsid w:val="00E74803"/>
    <w:rsid w:val="00E754EE"/>
    <w:rsid w:val="00E75BA4"/>
    <w:rsid w:val="00E765D9"/>
    <w:rsid w:val="00E777B8"/>
    <w:rsid w:val="00E80151"/>
    <w:rsid w:val="00E85046"/>
    <w:rsid w:val="00E8632A"/>
    <w:rsid w:val="00E874DF"/>
    <w:rsid w:val="00E876D9"/>
    <w:rsid w:val="00E87952"/>
    <w:rsid w:val="00E90289"/>
    <w:rsid w:val="00E90D6B"/>
    <w:rsid w:val="00E91640"/>
    <w:rsid w:val="00E94935"/>
    <w:rsid w:val="00E956B8"/>
    <w:rsid w:val="00E9660D"/>
    <w:rsid w:val="00E96B98"/>
    <w:rsid w:val="00E97AC4"/>
    <w:rsid w:val="00EA0B03"/>
    <w:rsid w:val="00EA0D25"/>
    <w:rsid w:val="00EA29FA"/>
    <w:rsid w:val="00EA39D3"/>
    <w:rsid w:val="00EA430B"/>
    <w:rsid w:val="00EA5904"/>
    <w:rsid w:val="00EA5959"/>
    <w:rsid w:val="00EA5A28"/>
    <w:rsid w:val="00EA5B8F"/>
    <w:rsid w:val="00EA7F1A"/>
    <w:rsid w:val="00EB1837"/>
    <w:rsid w:val="00EB1F64"/>
    <w:rsid w:val="00EB1FCC"/>
    <w:rsid w:val="00EB4996"/>
    <w:rsid w:val="00EB5BB6"/>
    <w:rsid w:val="00EB7582"/>
    <w:rsid w:val="00EC067D"/>
    <w:rsid w:val="00EC1C5F"/>
    <w:rsid w:val="00EC1E21"/>
    <w:rsid w:val="00EC3180"/>
    <w:rsid w:val="00EC7424"/>
    <w:rsid w:val="00ED22D1"/>
    <w:rsid w:val="00ED2888"/>
    <w:rsid w:val="00ED3F16"/>
    <w:rsid w:val="00ED452A"/>
    <w:rsid w:val="00ED538F"/>
    <w:rsid w:val="00ED5AF8"/>
    <w:rsid w:val="00ED5C60"/>
    <w:rsid w:val="00ED70A6"/>
    <w:rsid w:val="00ED79C3"/>
    <w:rsid w:val="00ED7D79"/>
    <w:rsid w:val="00EE1781"/>
    <w:rsid w:val="00EE23EE"/>
    <w:rsid w:val="00EE24A6"/>
    <w:rsid w:val="00EE24CB"/>
    <w:rsid w:val="00EE25F0"/>
    <w:rsid w:val="00EE33D1"/>
    <w:rsid w:val="00EE6468"/>
    <w:rsid w:val="00EF06FD"/>
    <w:rsid w:val="00EF0D88"/>
    <w:rsid w:val="00EF360C"/>
    <w:rsid w:val="00EF3BE1"/>
    <w:rsid w:val="00EF3D02"/>
    <w:rsid w:val="00EF3E1D"/>
    <w:rsid w:val="00EF7BE3"/>
    <w:rsid w:val="00F002C5"/>
    <w:rsid w:val="00F00AC1"/>
    <w:rsid w:val="00F00B4B"/>
    <w:rsid w:val="00F00D9F"/>
    <w:rsid w:val="00F00E56"/>
    <w:rsid w:val="00F02731"/>
    <w:rsid w:val="00F037BB"/>
    <w:rsid w:val="00F03A05"/>
    <w:rsid w:val="00F03FF0"/>
    <w:rsid w:val="00F04727"/>
    <w:rsid w:val="00F06A61"/>
    <w:rsid w:val="00F06F28"/>
    <w:rsid w:val="00F06FE6"/>
    <w:rsid w:val="00F10F17"/>
    <w:rsid w:val="00F1202E"/>
    <w:rsid w:val="00F1455F"/>
    <w:rsid w:val="00F145C4"/>
    <w:rsid w:val="00F155B0"/>
    <w:rsid w:val="00F16459"/>
    <w:rsid w:val="00F17C6E"/>
    <w:rsid w:val="00F21025"/>
    <w:rsid w:val="00F237A2"/>
    <w:rsid w:val="00F251B9"/>
    <w:rsid w:val="00F257A1"/>
    <w:rsid w:val="00F25EC9"/>
    <w:rsid w:val="00F26A68"/>
    <w:rsid w:val="00F30BAB"/>
    <w:rsid w:val="00F33476"/>
    <w:rsid w:val="00F35AF5"/>
    <w:rsid w:val="00F40C74"/>
    <w:rsid w:val="00F44C95"/>
    <w:rsid w:val="00F44D6B"/>
    <w:rsid w:val="00F45687"/>
    <w:rsid w:val="00F46B0D"/>
    <w:rsid w:val="00F46D5F"/>
    <w:rsid w:val="00F47EF7"/>
    <w:rsid w:val="00F500A1"/>
    <w:rsid w:val="00F51435"/>
    <w:rsid w:val="00F53DD6"/>
    <w:rsid w:val="00F5447B"/>
    <w:rsid w:val="00F55E87"/>
    <w:rsid w:val="00F57428"/>
    <w:rsid w:val="00F60A1E"/>
    <w:rsid w:val="00F6116B"/>
    <w:rsid w:val="00F62534"/>
    <w:rsid w:val="00F62551"/>
    <w:rsid w:val="00F64D9F"/>
    <w:rsid w:val="00F656DE"/>
    <w:rsid w:val="00F71387"/>
    <w:rsid w:val="00F747BE"/>
    <w:rsid w:val="00F76BC4"/>
    <w:rsid w:val="00F8177B"/>
    <w:rsid w:val="00F8246A"/>
    <w:rsid w:val="00F833C6"/>
    <w:rsid w:val="00F86203"/>
    <w:rsid w:val="00F91015"/>
    <w:rsid w:val="00F91826"/>
    <w:rsid w:val="00F91DCF"/>
    <w:rsid w:val="00F92367"/>
    <w:rsid w:val="00FA0C57"/>
    <w:rsid w:val="00FA1784"/>
    <w:rsid w:val="00FA22E2"/>
    <w:rsid w:val="00FA35F5"/>
    <w:rsid w:val="00FA4485"/>
    <w:rsid w:val="00FA4A3C"/>
    <w:rsid w:val="00FA5E2F"/>
    <w:rsid w:val="00FA7B99"/>
    <w:rsid w:val="00FB2A3D"/>
    <w:rsid w:val="00FB31F3"/>
    <w:rsid w:val="00FB3A87"/>
    <w:rsid w:val="00FB4DFE"/>
    <w:rsid w:val="00FB5AEB"/>
    <w:rsid w:val="00FB6551"/>
    <w:rsid w:val="00FB7887"/>
    <w:rsid w:val="00FC1572"/>
    <w:rsid w:val="00FC35A0"/>
    <w:rsid w:val="00FC47E5"/>
    <w:rsid w:val="00FC491A"/>
    <w:rsid w:val="00FD3F59"/>
    <w:rsid w:val="00FD65AA"/>
    <w:rsid w:val="00FD7295"/>
    <w:rsid w:val="00FD73F0"/>
    <w:rsid w:val="00FD7BCD"/>
    <w:rsid w:val="00FE0B8B"/>
    <w:rsid w:val="00FE191B"/>
    <w:rsid w:val="00FE1DFF"/>
    <w:rsid w:val="00FE2200"/>
    <w:rsid w:val="00FE2EB1"/>
    <w:rsid w:val="00FE56AA"/>
    <w:rsid w:val="00FE7401"/>
    <w:rsid w:val="00FE7B81"/>
    <w:rsid w:val="00FF0607"/>
    <w:rsid w:val="00FF352C"/>
    <w:rsid w:val="00FF6D54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F0C33"/>
  <w15:docId w15:val="{75E8FDCF-26B2-4CA4-8F8D-574FD8652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102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kern w:val="2"/>
      <w:szCs w:val="22"/>
    </w:rPr>
  </w:style>
  <w:style w:type="paragraph" w:styleId="1">
    <w:name w:val="heading 1"/>
    <w:basedOn w:val="a"/>
    <w:link w:val="1Char"/>
    <w:qFormat/>
    <w:rsid w:val="00581870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="바탕" w:hAnsi="Times New Roman"/>
      <w:b/>
      <w:bCs/>
      <w:kern w:val="36"/>
      <w:sz w:val="48"/>
      <w:szCs w:val="48"/>
      <w:lang w:eastAsia="en-US"/>
    </w:rPr>
  </w:style>
  <w:style w:type="paragraph" w:styleId="3">
    <w:name w:val="heading 3"/>
    <w:basedOn w:val="a"/>
    <w:next w:val="a"/>
    <w:link w:val="3Char"/>
    <w:semiHidden/>
    <w:unhideWhenUsed/>
    <w:qFormat/>
    <w:rsid w:val="0032390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581870"/>
    <w:rPr>
      <w:b/>
      <w:bCs/>
      <w:kern w:val="36"/>
      <w:sz w:val="48"/>
      <w:szCs w:val="48"/>
      <w:lang w:val="en-US" w:eastAsia="en-US" w:bidi="ar-SA"/>
    </w:rPr>
  </w:style>
  <w:style w:type="character" w:styleId="a3">
    <w:name w:val="Strong"/>
    <w:basedOn w:val="a0"/>
    <w:uiPriority w:val="22"/>
    <w:qFormat/>
    <w:rsid w:val="00581870"/>
    <w:rPr>
      <w:b/>
      <w:bCs/>
    </w:rPr>
  </w:style>
  <w:style w:type="paragraph" w:styleId="a4">
    <w:name w:val="List Paragraph"/>
    <w:basedOn w:val="a"/>
    <w:link w:val="Char"/>
    <w:uiPriority w:val="34"/>
    <w:qFormat/>
    <w:rsid w:val="00581870"/>
    <w:pPr>
      <w:ind w:leftChars="400" w:left="800"/>
    </w:pPr>
  </w:style>
  <w:style w:type="character" w:styleId="a5">
    <w:name w:val="Hyperlink"/>
    <w:basedOn w:val="a0"/>
    <w:unhideWhenUsed/>
    <w:rsid w:val="00F21025"/>
    <w:rPr>
      <w:strike w:val="0"/>
      <w:dstrike w:val="0"/>
      <w:color w:val="0000FF"/>
      <w:u w:val="none"/>
      <w:effect w:val="none"/>
    </w:rPr>
  </w:style>
  <w:style w:type="paragraph" w:styleId="a6">
    <w:name w:val="header"/>
    <w:basedOn w:val="a"/>
    <w:link w:val="Char0"/>
    <w:rsid w:val="00F21025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6"/>
    <w:rsid w:val="00F21025"/>
    <w:rPr>
      <w:rFonts w:ascii="맑은 고딕" w:eastAsia="맑은 고딕" w:hAnsi="맑은 고딕"/>
      <w:kern w:val="2"/>
      <w:szCs w:val="22"/>
    </w:rPr>
  </w:style>
  <w:style w:type="paragraph" w:styleId="a7">
    <w:name w:val="footer"/>
    <w:basedOn w:val="a"/>
    <w:link w:val="Char1"/>
    <w:uiPriority w:val="99"/>
    <w:rsid w:val="00F21025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21025"/>
    <w:rPr>
      <w:rFonts w:ascii="맑은 고딕" w:eastAsia="맑은 고딕" w:hAnsi="맑은 고딕"/>
      <w:kern w:val="2"/>
      <w:szCs w:val="22"/>
    </w:rPr>
  </w:style>
  <w:style w:type="character" w:styleId="a8">
    <w:name w:val="annotation reference"/>
    <w:basedOn w:val="a0"/>
    <w:semiHidden/>
    <w:rsid w:val="00F21025"/>
    <w:rPr>
      <w:sz w:val="18"/>
      <w:szCs w:val="18"/>
    </w:rPr>
  </w:style>
  <w:style w:type="paragraph" w:styleId="a9">
    <w:name w:val="annotation text"/>
    <w:basedOn w:val="a"/>
    <w:link w:val="Char2"/>
    <w:semiHidden/>
    <w:rsid w:val="00F21025"/>
    <w:pPr>
      <w:jc w:val="left"/>
    </w:pPr>
  </w:style>
  <w:style w:type="character" w:customStyle="1" w:styleId="Char2">
    <w:name w:val="메모 텍스트 Char"/>
    <w:basedOn w:val="a0"/>
    <w:link w:val="a9"/>
    <w:semiHidden/>
    <w:rsid w:val="00F21025"/>
    <w:rPr>
      <w:rFonts w:ascii="맑은 고딕" w:eastAsia="맑은 고딕" w:hAnsi="맑은 고딕"/>
      <w:kern w:val="2"/>
      <w:szCs w:val="22"/>
    </w:rPr>
  </w:style>
  <w:style w:type="paragraph" w:styleId="aa">
    <w:name w:val="annotation subject"/>
    <w:basedOn w:val="a9"/>
    <w:next w:val="a9"/>
    <w:link w:val="Char3"/>
    <w:semiHidden/>
    <w:rsid w:val="00F21025"/>
    <w:rPr>
      <w:b/>
      <w:bCs/>
    </w:rPr>
  </w:style>
  <w:style w:type="character" w:customStyle="1" w:styleId="Char3">
    <w:name w:val="메모 주제 Char"/>
    <w:basedOn w:val="Char2"/>
    <w:link w:val="aa"/>
    <w:semiHidden/>
    <w:rsid w:val="00F21025"/>
    <w:rPr>
      <w:rFonts w:ascii="맑은 고딕" w:eastAsia="맑은 고딕" w:hAnsi="맑은 고딕"/>
      <w:b/>
      <w:bCs/>
      <w:kern w:val="2"/>
      <w:szCs w:val="22"/>
    </w:rPr>
  </w:style>
  <w:style w:type="paragraph" w:styleId="ab">
    <w:name w:val="Balloon Text"/>
    <w:basedOn w:val="a"/>
    <w:link w:val="Char4"/>
    <w:semiHidden/>
    <w:rsid w:val="00F21025"/>
    <w:rPr>
      <w:rFonts w:ascii="Arial" w:eastAsia="돋움" w:hAnsi="Arial"/>
      <w:sz w:val="18"/>
      <w:szCs w:val="18"/>
    </w:rPr>
  </w:style>
  <w:style w:type="character" w:customStyle="1" w:styleId="Char4">
    <w:name w:val="풍선 도움말 텍스트 Char"/>
    <w:basedOn w:val="a0"/>
    <w:link w:val="ab"/>
    <w:semiHidden/>
    <w:rsid w:val="00F21025"/>
    <w:rPr>
      <w:rFonts w:ascii="Arial" w:eastAsia="돋움" w:hAnsi="Arial"/>
      <w:kern w:val="2"/>
      <w:sz w:val="18"/>
      <w:szCs w:val="18"/>
    </w:rPr>
  </w:style>
  <w:style w:type="character" w:styleId="ac">
    <w:name w:val="page number"/>
    <w:basedOn w:val="a0"/>
    <w:rsid w:val="00F21025"/>
  </w:style>
  <w:style w:type="character" w:styleId="ad">
    <w:name w:val="line number"/>
    <w:basedOn w:val="a0"/>
    <w:rsid w:val="00F21025"/>
  </w:style>
  <w:style w:type="paragraph" w:styleId="ae">
    <w:name w:val="Normal (Web)"/>
    <w:basedOn w:val="a"/>
    <w:uiPriority w:val="99"/>
    <w:unhideWhenUsed/>
    <w:rsid w:val="00F2102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">
    <w:name w:val="Table Grid"/>
    <w:basedOn w:val="a1"/>
    <w:uiPriority w:val="59"/>
    <w:rsid w:val="00F21025"/>
    <w:rPr>
      <w:rFonts w:ascii="맑은 고딕" w:eastAsia="맑은 고딕" w:hAnsi="맑은 고딕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옅은 음영1"/>
    <w:basedOn w:val="a1"/>
    <w:rsid w:val="00F21025"/>
    <w:rPr>
      <w:rFonts w:ascii="맑은 고딕" w:eastAsia="맑은 고딕" w:hAnsi="맑은 고딕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journalname">
    <w:name w:val="journalname"/>
    <w:basedOn w:val="a0"/>
    <w:rsid w:val="00F21025"/>
  </w:style>
  <w:style w:type="paragraph" w:styleId="af0">
    <w:name w:val="Revision"/>
    <w:hidden/>
    <w:semiHidden/>
    <w:rsid w:val="00F21025"/>
    <w:rPr>
      <w:rFonts w:ascii="맑은 고딕" w:eastAsia="맑은 고딕" w:hAnsi="맑은 고딕"/>
      <w:kern w:val="2"/>
      <w:szCs w:val="22"/>
    </w:rPr>
  </w:style>
  <w:style w:type="paragraph" w:customStyle="1" w:styleId="af1">
    <w:name w:val="바탕글"/>
    <w:basedOn w:val="a"/>
    <w:rsid w:val="00F21025"/>
    <w:pPr>
      <w:widowControl/>
      <w:wordWrap/>
      <w:autoSpaceDE/>
      <w:autoSpaceDN/>
      <w:snapToGrid w:val="0"/>
      <w:spacing w:line="312" w:lineRule="auto"/>
    </w:pPr>
    <w:rPr>
      <w:rFonts w:ascii="명조" w:eastAsia="명조" w:hAnsi="명조" w:cs="굴림"/>
      <w:color w:val="000000"/>
      <w:kern w:val="0"/>
      <w:szCs w:val="20"/>
    </w:rPr>
  </w:style>
  <w:style w:type="paragraph" w:styleId="af2">
    <w:name w:val="No Spacing"/>
    <w:link w:val="Char5"/>
    <w:uiPriority w:val="1"/>
    <w:qFormat/>
    <w:rsid w:val="00F21025"/>
    <w:rPr>
      <w:rFonts w:ascii="맑은 고딕" w:eastAsia="맑은 고딕" w:hAnsi="맑은 고딕"/>
      <w:sz w:val="22"/>
      <w:szCs w:val="22"/>
    </w:rPr>
  </w:style>
  <w:style w:type="character" w:customStyle="1" w:styleId="Char5">
    <w:name w:val="간격 없음 Char"/>
    <w:basedOn w:val="a0"/>
    <w:link w:val="af2"/>
    <w:uiPriority w:val="1"/>
    <w:rsid w:val="00F21025"/>
    <w:rPr>
      <w:rFonts w:ascii="맑은 고딕" w:eastAsia="맑은 고딕" w:hAnsi="맑은 고딕"/>
      <w:sz w:val="22"/>
      <w:szCs w:val="22"/>
    </w:rPr>
  </w:style>
  <w:style w:type="paragraph" w:customStyle="1" w:styleId="desc">
    <w:name w:val="desc"/>
    <w:basedOn w:val="a"/>
    <w:rsid w:val="00CE7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11">
    <w:name w:val="제목1"/>
    <w:basedOn w:val="a"/>
    <w:rsid w:val="00CE7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CE7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CE7DAB"/>
  </w:style>
  <w:style w:type="paragraph" w:customStyle="1" w:styleId="Default">
    <w:name w:val="Default"/>
    <w:rsid w:val="000E65B4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customStyle="1" w:styleId="A20">
    <w:name w:val="A2"/>
    <w:uiPriority w:val="99"/>
    <w:rsid w:val="000E65B4"/>
    <w:rPr>
      <w:rFonts w:cs="Verdana"/>
      <w:b/>
      <w:bCs/>
      <w:color w:val="FFFFFF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477F6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77F64"/>
    <w:rPr>
      <w:rFonts w:ascii="맑은 고딕" w:eastAsia="맑은 고딕" w:hAnsi="맑은 고딕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77F64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77F64"/>
    <w:rPr>
      <w:rFonts w:ascii="맑은 고딕" w:eastAsia="맑은 고딕" w:hAnsi="맑은 고딕"/>
      <w:noProof/>
      <w:kern w:val="2"/>
      <w:szCs w:val="22"/>
    </w:rPr>
  </w:style>
  <w:style w:type="character" w:customStyle="1" w:styleId="3Char">
    <w:name w:val="제목 3 Char"/>
    <w:basedOn w:val="a0"/>
    <w:link w:val="3"/>
    <w:semiHidden/>
    <w:rsid w:val="00323902"/>
    <w:rPr>
      <w:rFonts w:asciiTheme="majorHAnsi" w:eastAsiaTheme="majorEastAsia" w:hAnsiTheme="majorHAnsi" w:cstheme="majorBidi"/>
      <w:kern w:val="2"/>
      <w:szCs w:val="22"/>
    </w:rPr>
  </w:style>
  <w:style w:type="character" w:customStyle="1" w:styleId="Char">
    <w:name w:val="목록 단락 Char"/>
    <w:basedOn w:val="a0"/>
    <w:link w:val="a4"/>
    <w:uiPriority w:val="34"/>
    <w:rsid w:val="00514E0F"/>
    <w:rPr>
      <w:rFonts w:ascii="맑은 고딕" w:eastAsia="맑은 고딕" w:hAnsi="맑은 고딕"/>
      <w:kern w:val="2"/>
      <w:szCs w:val="22"/>
    </w:rPr>
  </w:style>
  <w:style w:type="table" w:customStyle="1" w:styleId="21">
    <w:name w:val="일반 표 21"/>
    <w:basedOn w:val="a1"/>
    <w:uiPriority w:val="42"/>
    <w:rsid w:val="00514E0F"/>
    <w:pPr>
      <w:jc w:val="both"/>
    </w:pPr>
    <w:rPr>
      <w:rFonts w:asciiTheme="minorHAnsi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C778EF-621A-40D4-926A-60B4CE032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2</TotalTime>
  <Pages>5</Pages>
  <Words>327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Park</cp:lastModifiedBy>
  <cp:revision>40</cp:revision>
  <cp:lastPrinted>2018-07-17T08:30:00Z</cp:lastPrinted>
  <dcterms:created xsi:type="dcterms:W3CDTF">2018-07-17T08:40:00Z</dcterms:created>
  <dcterms:modified xsi:type="dcterms:W3CDTF">2018-11-13T01:33:00Z</dcterms:modified>
</cp:coreProperties>
</file>